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42599F" w14:textId="27DBF8B8" w:rsidR="00144019" w:rsidRPr="00A177EA" w:rsidRDefault="00144019" w:rsidP="00144019">
      <w:pPr>
        <w:spacing w:after="0" w:line="240" w:lineRule="auto"/>
        <w:ind w:left="-450"/>
        <w:rPr>
          <w:rFonts w:ascii="Times New Roman" w:hAnsi="Times New Roman" w:cs="Times New Roman"/>
          <w:b/>
          <w:sz w:val="16"/>
          <w:szCs w:val="16"/>
        </w:rPr>
      </w:pPr>
      <w:r w:rsidRPr="00A177EA">
        <w:rPr>
          <w:rFonts w:ascii="Times New Roman" w:hAnsi="Times New Roman" w:cs="Times New Roman"/>
          <w:b/>
          <w:sz w:val="16"/>
          <w:szCs w:val="16"/>
        </w:rPr>
        <w:t xml:space="preserve">    </w:t>
      </w:r>
      <w:bookmarkStart w:id="0" w:name="_GoBack"/>
      <w:bookmarkEnd w:id="0"/>
      <w:r w:rsidRPr="00A177EA">
        <w:rPr>
          <w:rFonts w:ascii="Times New Roman" w:hAnsi="Times New Roman" w:cs="Times New Roman"/>
          <w:b/>
          <w:sz w:val="16"/>
          <w:szCs w:val="16"/>
        </w:rPr>
        <w:t>Supplemental Table 2. Basic quantile regression models for the outcome of 12- and 24-month retention</w:t>
      </w:r>
    </w:p>
    <w:tbl>
      <w:tblPr>
        <w:tblStyle w:val="TableGrid"/>
        <w:tblW w:w="15218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099"/>
        <w:gridCol w:w="1630"/>
        <w:gridCol w:w="326"/>
        <w:gridCol w:w="1304"/>
        <w:gridCol w:w="288"/>
        <w:gridCol w:w="1342"/>
        <w:gridCol w:w="467"/>
        <w:gridCol w:w="1236"/>
        <w:gridCol w:w="6"/>
        <w:gridCol w:w="1624"/>
        <w:gridCol w:w="6"/>
        <w:gridCol w:w="1630"/>
        <w:gridCol w:w="686"/>
        <w:gridCol w:w="944"/>
        <w:gridCol w:w="1028"/>
        <w:gridCol w:w="596"/>
        <w:gridCol w:w="6"/>
      </w:tblGrid>
      <w:tr w:rsidR="00144019" w:rsidRPr="00A177EA" w14:paraId="2321FE1A" w14:textId="77777777" w:rsidTr="00A177EA">
        <w:trPr>
          <w:gridAfter w:val="1"/>
          <w:wAfter w:w="6" w:type="dxa"/>
          <w:trHeight w:val="232"/>
        </w:trPr>
        <w:tc>
          <w:tcPr>
            <w:tcW w:w="2099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</w:tcPr>
          <w:p w14:paraId="7174F2F0" w14:textId="77777777" w:rsidR="00144019" w:rsidRPr="00A177EA" w:rsidRDefault="00144019" w:rsidP="004E4D1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593" w:type="dxa"/>
            <w:gridSpan w:val="7"/>
            <w:tcBorders>
              <w:top w:val="single" w:sz="24" w:space="0" w:color="auto"/>
              <w:bottom w:val="single" w:sz="24" w:space="0" w:color="auto"/>
            </w:tcBorders>
            <w:shd w:val="clear" w:color="auto" w:fill="D9D9D9" w:themeFill="background1" w:themeFillShade="D9"/>
          </w:tcPr>
          <w:p w14:paraId="2E98DAA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Basic quantile difference (95% CI) 12-month</w:t>
            </w:r>
          </w:p>
        </w:tc>
        <w:tc>
          <w:tcPr>
            <w:tcW w:w="6520" w:type="dxa"/>
            <w:gridSpan w:val="8"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</w:tcPr>
          <w:p w14:paraId="3908D6B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Basic quantile difference (95% CI) 24-month</w:t>
            </w:r>
          </w:p>
        </w:tc>
      </w:tr>
      <w:tr w:rsidR="00144019" w:rsidRPr="00A177EA" w14:paraId="770174D9" w14:textId="77777777" w:rsidTr="00A177EA">
        <w:trPr>
          <w:trHeight w:val="232"/>
        </w:trPr>
        <w:tc>
          <w:tcPr>
            <w:tcW w:w="2099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</w:tcPr>
          <w:p w14:paraId="6A1DFA31" w14:textId="77777777" w:rsidR="00144019" w:rsidRPr="00A177EA" w:rsidRDefault="00144019" w:rsidP="004E4D1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3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D9D9D9" w:themeFill="background1" w:themeFillShade="D9"/>
          </w:tcPr>
          <w:p w14:paraId="1B14265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25%</w:t>
            </w:r>
          </w:p>
        </w:tc>
        <w:tc>
          <w:tcPr>
            <w:tcW w:w="1630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D9D9D9" w:themeFill="background1" w:themeFillShade="D9"/>
          </w:tcPr>
          <w:p w14:paraId="6F0F605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25%</w:t>
            </w:r>
          </w:p>
        </w:tc>
        <w:tc>
          <w:tcPr>
            <w:tcW w:w="1630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D9D9D9" w:themeFill="background1" w:themeFillShade="D9"/>
          </w:tcPr>
          <w:p w14:paraId="3BF10004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25%</w:t>
            </w:r>
          </w:p>
        </w:tc>
        <w:tc>
          <w:tcPr>
            <w:tcW w:w="1709" w:type="dxa"/>
            <w:gridSpan w:val="3"/>
            <w:tcBorders>
              <w:top w:val="single" w:sz="24" w:space="0" w:color="auto"/>
              <w:bottom w:val="single" w:sz="24" w:space="0" w:color="auto"/>
            </w:tcBorders>
            <w:shd w:val="clear" w:color="auto" w:fill="D9D9D9" w:themeFill="background1" w:themeFillShade="D9"/>
          </w:tcPr>
          <w:p w14:paraId="279A7BB0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25%</w:t>
            </w:r>
          </w:p>
        </w:tc>
        <w:tc>
          <w:tcPr>
            <w:tcW w:w="1630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</w:tcPr>
          <w:p w14:paraId="6C87C76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25%</w:t>
            </w:r>
          </w:p>
        </w:tc>
        <w:tc>
          <w:tcPr>
            <w:tcW w:w="163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</w:tcPr>
          <w:p w14:paraId="2FFAC584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25%</w:t>
            </w:r>
          </w:p>
        </w:tc>
        <w:tc>
          <w:tcPr>
            <w:tcW w:w="1630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</w:tcPr>
          <w:p w14:paraId="42782AD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25%</w:t>
            </w:r>
          </w:p>
        </w:tc>
        <w:tc>
          <w:tcPr>
            <w:tcW w:w="1630" w:type="dxa"/>
            <w:gridSpan w:val="3"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</w:tcPr>
          <w:p w14:paraId="1710B521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25%</w:t>
            </w:r>
          </w:p>
        </w:tc>
      </w:tr>
      <w:tr w:rsidR="00144019" w:rsidRPr="00A177EA" w14:paraId="7F5DD36B" w14:textId="77777777" w:rsidTr="00A177EA">
        <w:trPr>
          <w:trHeight w:val="232"/>
        </w:trPr>
        <w:tc>
          <w:tcPr>
            <w:tcW w:w="2099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DEC9C13" w14:textId="77777777" w:rsidR="00144019" w:rsidRPr="00A177EA" w:rsidRDefault="00144019" w:rsidP="004E4D1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12 month</w:t>
            </w:r>
            <w:proofErr w:type="gramEnd"/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etention</w:t>
            </w:r>
          </w:p>
        </w:tc>
        <w:tc>
          <w:tcPr>
            <w:tcW w:w="1630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492C467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42981A9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6041317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9" w:type="dxa"/>
            <w:gridSpan w:val="3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4014039D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</w:tcPr>
          <w:p w14:paraId="5ADB864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2BA8538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</w:tcPr>
          <w:p w14:paraId="389576C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3"/>
            <w:tcBorders>
              <w:top w:val="single" w:sz="24" w:space="0" w:color="auto"/>
            </w:tcBorders>
            <w:shd w:val="clear" w:color="auto" w:fill="FFFFFF" w:themeFill="background1"/>
          </w:tcPr>
          <w:p w14:paraId="58F9B9E8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4019" w:rsidRPr="00A177EA" w14:paraId="709DFF7A" w14:textId="77777777" w:rsidTr="00A177EA">
        <w:trPr>
          <w:trHeight w:val="232"/>
        </w:trPr>
        <w:tc>
          <w:tcPr>
            <w:tcW w:w="2099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D849D6A" w14:textId="77777777" w:rsidR="00144019" w:rsidRPr="00A177EA" w:rsidRDefault="00144019" w:rsidP="004E4D1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post PEPFAR</w:t>
            </w:r>
          </w:p>
        </w:tc>
        <w:tc>
          <w:tcPr>
            <w:tcW w:w="1630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7397DAE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6.9% (13.5, -0.2%)</w:t>
            </w: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23B693C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5.9% (-11.4, -0.4%)</w:t>
            </w: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2E4F556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6.0% (-12.6, 0.5%)</w:t>
            </w:r>
          </w:p>
        </w:tc>
        <w:tc>
          <w:tcPr>
            <w:tcW w:w="1709" w:type="dxa"/>
            <w:gridSpan w:val="3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348C987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4.5% (-11.3, 2.4%)</w:t>
            </w: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</w:tcPr>
          <w:p w14:paraId="10C2596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4.5% (-10.1, 1.1%)</w:t>
            </w:r>
          </w:p>
        </w:tc>
        <w:tc>
          <w:tcPr>
            <w:tcW w:w="163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AECE9DD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5.2% (-9.6, -0.7%)</w:t>
            </w: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</w:tcPr>
          <w:p w14:paraId="3DD4792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5.4% (-10.5, -0.4%)</w:t>
            </w:r>
          </w:p>
        </w:tc>
        <w:tc>
          <w:tcPr>
            <w:tcW w:w="1630" w:type="dxa"/>
            <w:gridSpan w:val="3"/>
            <w:tcBorders>
              <w:top w:val="single" w:sz="24" w:space="0" w:color="auto"/>
            </w:tcBorders>
            <w:shd w:val="clear" w:color="auto" w:fill="FFFFFF" w:themeFill="background1"/>
          </w:tcPr>
          <w:p w14:paraId="1B38E460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6.7% (-11.6, -1.8%)</w:t>
            </w:r>
          </w:p>
        </w:tc>
      </w:tr>
      <w:tr w:rsidR="00144019" w:rsidRPr="00A177EA" w14:paraId="6300508F" w14:textId="77777777" w:rsidTr="00A177EA">
        <w:trPr>
          <w:trHeight w:val="232"/>
        </w:trPr>
        <w:tc>
          <w:tcPr>
            <w:tcW w:w="2099" w:type="dxa"/>
            <w:shd w:val="clear" w:color="auto" w:fill="FFFFFF" w:themeFill="background1"/>
          </w:tcPr>
          <w:p w14:paraId="785EEBE5" w14:textId="77777777" w:rsidR="00144019" w:rsidRPr="00A177EA" w:rsidRDefault="00144019" w:rsidP="004E4D1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slope during PEPFAR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6C8CA4B4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0.4% (-1.0, 1.7%)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6A97789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0.5% (-0.6, 1.6%)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4FFAF62D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0.3% (-1.0, 1.6%)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69C2FFB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0.4% (-0.9, 1.8%)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78D870A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0.5% (-1.6, 0.6%)</w:t>
            </w:r>
          </w:p>
        </w:tc>
        <w:tc>
          <w:tcPr>
            <w:tcW w:w="1630" w:type="dxa"/>
            <w:shd w:val="clear" w:color="auto" w:fill="FFFFFF" w:themeFill="background1"/>
          </w:tcPr>
          <w:p w14:paraId="2267D0AD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0.6% (-1.5, 0.3%)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03BD544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0.7% (-1.7, 0.3%)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115773C0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0.4% (-1.4, 0.5%)</w:t>
            </w:r>
          </w:p>
        </w:tc>
      </w:tr>
      <w:tr w:rsidR="00144019" w:rsidRPr="00A177EA" w14:paraId="658B28C2" w14:textId="77777777" w:rsidTr="00A177EA">
        <w:trPr>
          <w:trHeight w:val="213"/>
        </w:trPr>
        <w:tc>
          <w:tcPr>
            <w:tcW w:w="2099" w:type="dxa"/>
            <w:shd w:val="clear" w:color="auto" w:fill="FFFFFF" w:themeFill="background1"/>
          </w:tcPr>
          <w:p w14:paraId="1E1F668D" w14:textId="77777777" w:rsidR="00144019" w:rsidRPr="00A177EA" w:rsidRDefault="00144019" w:rsidP="004E4D1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change in slope post-PEPFAR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35ADF894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0.6% (-4.6, 5.8%)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6E2618E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0.1% (-4.1, 4.4%)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46977A7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0.4% (-5.5, 4.6%)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3C42FC61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0.9% (-6.2, 4.4%)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70D8EF7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0.1% (-4.3, 4.4%)</w:t>
            </w:r>
          </w:p>
        </w:tc>
        <w:tc>
          <w:tcPr>
            <w:tcW w:w="1630" w:type="dxa"/>
            <w:shd w:val="clear" w:color="auto" w:fill="FFFFFF" w:themeFill="background1"/>
          </w:tcPr>
          <w:p w14:paraId="4D67034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0.2% (-3.3, 3.7%)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03F6191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0.1% (-3.8, 4.1%)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132DF7E1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0.5% (-3.3, 4.3%)</w:t>
            </w:r>
          </w:p>
        </w:tc>
      </w:tr>
      <w:tr w:rsidR="00144019" w:rsidRPr="00A177EA" w14:paraId="4E76159B" w14:textId="77777777" w:rsidTr="00A177EA">
        <w:trPr>
          <w:trHeight w:val="232"/>
        </w:trPr>
        <w:tc>
          <w:tcPr>
            <w:tcW w:w="2099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6A79942" w14:textId="77777777" w:rsidR="00144019" w:rsidRPr="00A177EA" w:rsidRDefault="00144019" w:rsidP="004E4D1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constant</w:t>
            </w:r>
          </w:p>
        </w:tc>
        <w:tc>
          <w:tcPr>
            <w:tcW w:w="163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06AF3958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58.4% (53.0, 63.8%)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0B37999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56.7% (52.0, 61.3%)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6F0B3D2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65.0% (60.0, 7.0%)</w:t>
            </w:r>
          </w:p>
        </w:tc>
        <w:tc>
          <w:tcPr>
            <w:tcW w:w="1709" w:type="dxa"/>
            <w:gridSpan w:val="3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1D359CB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71.1% (65.0, 77.3%)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</w:tcPr>
          <w:p w14:paraId="2CCAF8D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52.7% (48.2, 57.2%)</w:t>
            </w:r>
          </w:p>
        </w:tc>
        <w:tc>
          <w:tcPr>
            <w:tcW w:w="163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1BA404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51.6% (47.7, 55.4%)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</w:tcPr>
          <w:p w14:paraId="6141BA2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57.3% (53.4, 61.3%)</w:t>
            </w:r>
          </w:p>
        </w:tc>
        <w:tc>
          <w:tcPr>
            <w:tcW w:w="1630" w:type="dxa"/>
            <w:gridSpan w:val="3"/>
            <w:tcBorders>
              <w:bottom w:val="single" w:sz="24" w:space="0" w:color="auto"/>
            </w:tcBorders>
            <w:shd w:val="clear" w:color="auto" w:fill="FFFFFF" w:themeFill="background1"/>
          </w:tcPr>
          <w:p w14:paraId="318ECDB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63.4% (59.0, 67.8%)</w:t>
            </w:r>
          </w:p>
        </w:tc>
      </w:tr>
      <w:tr w:rsidR="00144019" w:rsidRPr="00A177EA" w14:paraId="545A8E86" w14:textId="77777777" w:rsidTr="00A177EA">
        <w:trPr>
          <w:trHeight w:val="232"/>
        </w:trPr>
        <w:tc>
          <w:tcPr>
            <w:tcW w:w="2099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327C363" w14:textId="77777777" w:rsidR="00144019" w:rsidRPr="00A177EA" w:rsidRDefault="00144019" w:rsidP="004E4D1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PEPFAR NGO</w:t>
            </w:r>
          </w:p>
        </w:tc>
        <w:tc>
          <w:tcPr>
            <w:tcW w:w="1630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477F6BE8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7E5B6CE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146EFBD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9" w:type="dxa"/>
            <w:gridSpan w:val="3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00C154F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</w:tcPr>
          <w:p w14:paraId="13E5F92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8940A1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</w:tcPr>
          <w:p w14:paraId="6253C6D1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3"/>
            <w:tcBorders>
              <w:top w:val="single" w:sz="24" w:space="0" w:color="auto"/>
            </w:tcBorders>
            <w:shd w:val="clear" w:color="auto" w:fill="FFFFFF" w:themeFill="background1"/>
          </w:tcPr>
          <w:p w14:paraId="42FF39D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4019" w:rsidRPr="00A177EA" w14:paraId="705DCC78" w14:textId="77777777" w:rsidTr="00A177EA">
        <w:trPr>
          <w:trHeight w:val="168"/>
        </w:trPr>
        <w:tc>
          <w:tcPr>
            <w:tcW w:w="2099" w:type="dxa"/>
            <w:shd w:val="clear" w:color="auto" w:fill="FFFFFF" w:themeFill="background1"/>
          </w:tcPr>
          <w:p w14:paraId="311A84F8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Anova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616BF33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055E45A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0CA29B6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55310E7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5605E19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630" w:type="dxa"/>
            <w:shd w:val="clear" w:color="auto" w:fill="FFFFFF" w:themeFill="background1"/>
          </w:tcPr>
          <w:p w14:paraId="3AAB8A2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61E024D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6EF2B6D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33F9B2A8" w14:textId="77777777" w:rsidTr="00A177EA">
        <w:trPr>
          <w:trHeight w:val="252"/>
        </w:trPr>
        <w:tc>
          <w:tcPr>
            <w:tcW w:w="2099" w:type="dxa"/>
            <w:shd w:val="clear" w:color="auto" w:fill="FFFFFF" w:themeFill="background1"/>
          </w:tcPr>
          <w:p w14:paraId="5979FA6C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Kheth'impilo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3788F18D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8.7% (4.2, 13.3%)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1BA792C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06B6ACF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291757C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7F9030E8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7.8% (4.0, 11.6%)</w:t>
            </w:r>
          </w:p>
        </w:tc>
        <w:tc>
          <w:tcPr>
            <w:tcW w:w="1630" w:type="dxa"/>
            <w:shd w:val="clear" w:color="auto" w:fill="FFFFFF" w:themeFill="background1"/>
          </w:tcPr>
          <w:p w14:paraId="59B1218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7B600B9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2EA967A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6E61A788" w14:textId="77777777" w:rsidTr="00A177EA">
        <w:trPr>
          <w:trHeight w:val="232"/>
        </w:trPr>
        <w:tc>
          <w:tcPr>
            <w:tcW w:w="2099" w:type="dxa"/>
            <w:shd w:val="clear" w:color="auto" w:fill="FFFFFF" w:themeFill="background1"/>
          </w:tcPr>
          <w:p w14:paraId="0D4793BA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nova/ Kheth'impilo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0DFAFEF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5.3% (-0.5, 11.1%)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7115277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53990914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30FE2B4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21CFACB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2.1% (-2.8, 6.9%)</w:t>
            </w:r>
          </w:p>
        </w:tc>
        <w:tc>
          <w:tcPr>
            <w:tcW w:w="1630" w:type="dxa"/>
            <w:shd w:val="clear" w:color="auto" w:fill="FFFFFF" w:themeFill="background1"/>
          </w:tcPr>
          <w:p w14:paraId="3721EBD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2B610DD1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455BD0A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2F63A330" w14:textId="77777777" w:rsidTr="00A177EA">
        <w:trPr>
          <w:trHeight w:val="213"/>
        </w:trPr>
        <w:tc>
          <w:tcPr>
            <w:tcW w:w="2099" w:type="dxa"/>
            <w:shd w:val="clear" w:color="auto" w:fill="FFFFFF" w:themeFill="background1"/>
          </w:tcPr>
          <w:p w14:paraId="33650411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that'sit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4559DD2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3.9% (-3.7, 11.5%)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238657B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73DF0D6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4F12C63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1E4A3D9D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3.7% (-2.6, 10.1%)</w:t>
            </w:r>
          </w:p>
        </w:tc>
        <w:tc>
          <w:tcPr>
            <w:tcW w:w="1630" w:type="dxa"/>
            <w:shd w:val="clear" w:color="auto" w:fill="FFFFFF" w:themeFill="background1"/>
          </w:tcPr>
          <w:p w14:paraId="212A748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74C4ECE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41C14AE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3198AA2A" w14:textId="77777777" w:rsidTr="00A177EA">
        <w:trPr>
          <w:trHeight w:val="232"/>
        </w:trPr>
        <w:tc>
          <w:tcPr>
            <w:tcW w:w="2099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C783A69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Right to Care</w:t>
            </w:r>
          </w:p>
        </w:tc>
        <w:tc>
          <w:tcPr>
            <w:tcW w:w="163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4B659D0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0.8% (-6.1, 4.6%)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1446931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728619B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1D94A5E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</w:tcPr>
          <w:p w14:paraId="6AAE03B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0.8% (-3.6, 5.3%)</w:t>
            </w:r>
          </w:p>
        </w:tc>
        <w:tc>
          <w:tcPr>
            <w:tcW w:w="163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30D120B4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</w:tcPr>
          <w:p w14:paraId="61E06D1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tcBorders>
              <w:bottom w:val="single" w:sz="24" w:space="0" w:color="auto"/>
            </w:tcBorders>
            <w:shd w:val="clear" w:color="auto" w:fill="FFFFFF" w:themeFill="background1"/>
          </w:tcPr>
          <w:p w14:paraId="79C5BAB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28A77B2A" w14:textId="77777777" w:rsidTr="00A177EA">
        <w:trPr>
          <w:trHeight w:val="232"/>
        </w:trPr>
        <w:tc>
          <w:tcPr>
            <w:tcW w:w="2099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8C4E333" w14:textId="77777777" w:rsidR="00144019" w:rsidRPr="00A177EA" w:rsidRDefault="00144019" w:rsidP="004E4D1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alth Facility size</w:t>
            </w:r>
          </w:p>
        </w:tc>
        <w:tc>
          <w:tcPr>
            <w:tcW w:w="1630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444D027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5964F230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10ABFC8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9" w:type="dxa"/>
            <w:gridSpan w:val="3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310449E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</w:tcPr>
          <w:p w14:paraId="0C94AC0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E97E1A8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</w:tcPr>
          <w:p w14:paraId="63B8B974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3"/>
            <w:tcBorders>
              <w:top w:val="single" w:sz="24" w:space="0" w:color="auto"/>
            </w:tcBorders>
            <w:shd w:val="clear" w:color="auto" w:fill="FFFFFF" w:themeFill="background1"/>
          </w:tcPr>
          <w:p w14:paraId="40AF85A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4019" w:rsidRPr="00A177EA" w14:paraId="168FC432" w14:textId="77777777" w:rsidTr="00A177EA">
        <w:trPr>
          <w:trHeight w:val="252"/>
        </w:trPr>
        <w:tc>
          <w:tcPr>
            <w:tcW w:w="2099" w:type="dxa"/>
            <w:shd w:val="clear" w:color="auto" w:fill="FFFFFF" w:themeFill="background1"/>
          </w:tcPr>
          <w:p w14:paraId="3C2CBAC6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74-1020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1B060078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504CBA7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2A9A038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71872B6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699855C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shd w:val="clear" w:color="auto" w:fill="FFFFFF" w:themeFill="background1"/>
          </w:tcPr>
          <w:p w14:paraId="141F5A7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11DEFA7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323AD87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2BBC7D1A" w14:textId="77777777" w:rsidTr="00A177EA">
        <w:trPr>
          <w:trHeight w:val="232"/>
        </w:trPr>
        <w:tc>
          <w:tcPr>
            <w:tcW w:w="2099" w:type="dxa"/>
            <w:shd w:val="clear" w:color="auto" w:fill="FFFFFF" w:themeFill="background1"/>
          </w:tcPr>
          <w:p w14:paraId="24668004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21-2562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0B49E8B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2D720828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4.5% (-0.1, 9.1%)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0AAF9F2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0E7A677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08E07CE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shd w:val="clear" w:color="auto" w:fill="FFFFFF" w:themeFill="background1"/>
          </w:tcPr>
          <w:p w14:paraId="27246BA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3.4% (-0.3, 7.2%)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3B41E4C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69F3096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0CEC36AF" w14:textId="77777777" w:rsidTr="00A177EA">
        <w:trPr>
          <w:trHeight w:val="213"/>
        </w:trPr>
        <w:tc>
          <w:tcPr>
            <w:tcW w:w="2099" w:type="dxa"/>
            <w:shd w:val="clear" w:color="auto" w:fill="FFFFFF" w:themeFill="background1"/>
          </w:tcPr>
          <w:p w14:paraId="79180943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563-4021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2A283FB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6521D474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1.6% (-3.1, 6.3%)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5DE05914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02C6468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0B8CA95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shd w:val="clear" w:color="auto" w:fill="FFFFFF" w:themeFill="background1"/>
          </w:tcPr>
          <w:p w14:paraId="2E48876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1.8% (-2.0, 5.6%)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2F80733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6DD12E5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7C39DC1C" w14:textId="77777777" w:rsidTr="00A177EA">
        <w:trPr>
          <w:trHeight w:val="232"/>
        </w:trPr>
        <w:tc>
          <w:tcPr>
            <w:tcW w:w="2099" w:type="dxa"/>
            <w:shd w:val="clear" w:color="auto" w:fill="FFFFFF" w:themeFill="background1"/>
          </w:tcPr>
          <w:p w14:paraId="5CFA9CBB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022-5856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155BA4E0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77D0F14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12.3% (7.6, 16.9%)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25C50AB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13389A6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7D87E9F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shd w:val="clear" w:color="auto" w:fill="FFFFFF" w:themeFill="background1"/>
          </w:tcPr>
          <w:p w14:paraId="622750F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8.6% (4.8, 12.4%)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195A026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2D1AE7C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6D027912" w14:textId="77777777" w:rsidTr="00A177EA">
        <w:trPr>
          <w:trHeight w:val="232"/>
        </w:trPr>
        <w:tc>
          <w:tcPr>
            <w:tcW w:w="2099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2BE07D2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857-9760</w:t>
            </w:r>
          </w:p>
        </w:tc>
        <w:tc>
          <w:tcPr>
            <w:tcW w:w="163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5F3EE19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0A6284E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6.0% (1.2, 10.7%)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00915A3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633F216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</w:tcPr>
          <w:p w14:paraId="07F197C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A58A268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3.6% (-0.3, 7.4%)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</w:tcPr>
          <w:p w14:paraId="155B45F4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tcBorders>
              <w:bottom w:val="single" w:sz="24" w:space="0" w:color="auto"/>
            </w:tcBorders>
            <w:shd w:val="clear" w:color="auto" w:fill="FFFFFF" w:themeFill="background1"/>
          </w:tcPr>
          <w:p w14:paraId="699750C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2F88F465" w14:textId="77777777" w:rsidTr="00A177EA">
        <w:trPr>
          <w:trHeight w:val="232"/>
        </w:trPr>
        <w:tc>
          <w:tcPr>
            <w:tcW w:w="2099" w:type="dxa"/>
            <w:shd w:val="clear" w:color="auto" w:fill="FFFFFF" w:themeFill="background1"/>
          </w:tcPr>
          <w:p w14:paraId="12EB89C6" w14:textId="77777777" w:rsidR="00144019" w:rsidRPr="00A177EA" w:rsidRDefault="00144019" w:rsidP="004E4D1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7111297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3A71F2A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40770B3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31F73F2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753EE87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30" w:type="dxa"/>
            <w:shd w:val="clear" w:color="auto" w:fill="FFFFFF" w:themeFill="background1"/>
          </w:tcPr>
          <w:p w14:paraId="09696F5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2CE0CFA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478AB68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44019" w:rsidRPr="00A177EA" w14:paraId="261DB869" w14:textId="77777777" w:rsidTr="00A177EA">
        <w:trPr>
          <w:trHeight w:val="232"/>
        </w:trPr>
        <w:tc>
          <w:tcPr>
            <w:tcW w:w="2099" w:type="dxa"/>
            <w:shd w:val="clear" w:color="auto" w:fill="FFFFFF" w:themeFill="background1"/>
          </w:tcPr>
          <w:p w14:paraId="341485A2" w14:textId="77777777" w:rsidR="00144019" w:rsidRPr="00A177EA" w:rsidRDefault="00144019" w:rsidP="004E4D1C">
            <w:pPr>
              <w:pStyle w:val="NoSpacing"/>
              <w:ind w:left="345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12576182" w14:textId="77777777" w:rsidR="00144019" w:rsidRPr="00A177EA" w:rsidRDefault="00144019" w:rsidP="004E4D1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3D4480E8" w14:textId="77777777" w:rsidR="00144019" w:rsidRPr="00A177EA" w:rsidRDefault="00144019" w:rsidP="004E4D1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08122578" w14:textId="77777777" w:rsidR="00144019" w:rsidRPr="00A177EA" w:rsidRDefault="00144019" w:rsidP="004E4D1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3B341043" w14:textId="77777777" w:rsidR="00144019" w:rsidRPr="00A177EA" w:rsidRDefault="00144019" w:rsidP="004E4D1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57609F7F" w14:textId="77777777" w:rsidR="00144019" w:rsidRPr="00A177EA" w:rsidRDefault="00144019" w:rsidP="004E4D1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shd w:val="clear" w:color="auto" w:fill="FFFFFF" w:themeFill="background1"/>
          </w:tcPr>
          <w:p w14:paraId="30D3BE14" w14:textId="77777777" w:rsidR="00144019" w:rsidRPr="00A177EA" w:rsidRDefault="00144019" w:rsidP="004E4D1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462FD12B" w14:textId="77777777" w:rsidR="00144019" w:rsidRPr="00A177EA" w:rsidRDefault="00144019" w:rsidP="004E4D1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33783889" w14:textId="77777777" w:rsidR="00144019" w:rsidRPr="00A177EA" w:rsidRDefault="00144019" w:rsidP="004E4D1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08AF9E77" w14:textId="77777777" w:rsidTr="00A177EA">
        <w:trPr>
          <w:trHeight w:val="213"/>
        </w:trPr>
        <w:tc>
          <w:tcPr>
            <w:tcW w:w="2099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D386969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63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5830D61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6492B86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6BB9252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6.0% (-9.5, -2.5%)</w:t>
            </w:r>
          </w:p>
        </w:tc>
        <w:tc>
          <w:tcPr>
            <w:tcW w:w="1709" w:type="dxa"/>
            <w:gridSpan w:val="3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38D32BED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</w:tcPr>
          <w:p w14:paraId="1848E62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3FB27C2D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</w:tcPr>
          <w:p w14:paraId="3D52968D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3.7% (-6.4, -1.0%)</w:t>
            </w:r>
          </w:p>
        </w:tc>
        <w:tc>
          <w:tcPr>
            <w:tcW w:w="1630" w:type="dxa"/>
            <w:gridSpan w:val="3"/>
            <w:tcBorders>
              <w:bottom w:val="single" w:sz="24" w:space="0" w:color="auto"/>
            </w:tcBorders>
            <w:shd w:val="clear" w:color="auto" w:fill="FFFFFF" w:themeFill="background1"/>
          </w:tcPr>
          <w:p w14:paraId="24666EA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16879B91" w14:textId="77777777" w:rsidTr="00A177EA">
        <w:trPr>
          <w:trHeight w:val="232"/>
        </w:trPr>
        <w:tc>
          <w:tcPr>
            <w:tcW w:w="2099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45EEBA2" w14:textId="77777777" w:rsidR="00144019" w:rsidRPr="00A177EA" w:rsidRDefault="00144019" w:rsidP="004E4D1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vernment support</w:t>
            </w:r>
          </w:p>
        </w:tc>
        <w:tc>
          <w:tcPr>
            <w:tcW w:w="1630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58828CB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235DA47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5A7B74D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9" w:type="dxa"/>
            <w:gridSpan w:val="3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4D3D855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</w:tcPr>
          <w:p w14:paraId="4C312768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4C1A19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</w:tcPr>
          <w:p w14:paraId="6360EB68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3"/>
            <w:tcBorders>
              <w:top w:val="single" w:sz="24" w:space="0" w:color="auto"/>
            </w:tcBorders>
            <w:shd w:val="clear" w:color="auto" w:fill="FFFFFF" w:themeFill="background1"/>
          </w:tcPr>
          <w:p w14:paraId="1833CE8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4019" w:rsidRPr="00A177EA" w14:paraId="0D23A8F1" w14:textId="77777777" w:rsidTr="00A177EA">
        <w:trPr>
          <w:trHeight w:val="232"/>
        </w:trPr>
        <w:tc>
          <w:tcPr>
            <w:tcW w:w="2099" w:type="dxa"/>
            <w:shd w:val="clear" w:color="auto" w:fill="FFFFFF" w:themeFill="background1"/>
          </w:tcPr>
          <w:p w14:paraId="6B67C0D2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ity of Cape Town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065D2C8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3F81203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57BD9F2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20900F8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51AFD4B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shd w:val="clear" w:color="auto" w:fill="FFFFFF" w:themeFill="background1"/>
          </w:tcPr>
          <w:p w14:paraId="6180CFFD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25B816B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224D5E34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144019" w:rsidRPr="00A177EA" w14:paraId="365324C4" w14:textId="77777777" w:rsidTr="00A177EA">
        <w:trPr>
          <w:trHeight w:val="232"/>
        </w:trPr>
        <w:tc>
          <w:tcPr>
            <w:tcW w:w="2099" w:type="dxa"/>
            <w:shd w:val="clear" w:color="auto" w:fill="FFFFFF" w:themeFill="background1"/>
          </w:tcPr>
          <w:p w14:paraId="2C14D3EF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Western Cape Gov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36133C0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1AF1FDC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50A2A2F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0A52195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1.5% (-11.8, 8.8%)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0AA23ED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shd w:val="clear" w:color="auto" w:fill="FFFFFF" w:themeFill="background1"/>
          </w:tcPr>
          <w:p w14:paraId="0D51DF6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18F5353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12071F94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8.5% (-11.8, -5.2%)</w:t>
            </w:r>
          </w:p>
        </w:tc>
      </w:tr>
      <w:tr w:rsidR="00144019" w:rsidRPr="00A177EA" w14:paraId="795B714E" w14:textId="77777777" w:rsidTr="00A177EA">
        <w:trPr>
          <w:trHeight w:val="232"/>
        </w:trPr>
        <w:tc>
          <w:tcPr>
            <w:tcW w:w="2099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EB64F4B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Combined</w:t>
            </w:r>
          </w:p>
        </w:tc>
        <w:tc>
          <w:tcPr>
            <w:tcW w:w="163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230CACC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384D923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12EFBAE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11E1DEC0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11.3% (-15.9, 6.7%)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</w:tcPr>
          <w:p w14:paraId="212B336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15F02F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</w:tcPr>
          <w:p w14:paraId="05012801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tcBorders>
              <w:bottom w:val="single" w:sz="24" w:space="0" w:color="auto"/>
            </w:tcBorders>
            <w:shd w:val="clear" w:color="auto" w:fill="FFFFFF" w:themeFill="background1"/>
          </w:tcPr>
          <w:p w14:paraId="18686E48" w14:textId="77777777" w:rsidR="00144019" w:rsidRPr="00A177EA" w:rsidRDefault="00144019" w:rsidP="004E4D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2.8% (-10.2, 4.6%)</w:t>
            </w:r>
          </w:p>
        </w:tc>
      </w:tr>
      <w:tr w:rsidR="00144019" w:rsidRPr="00A177EA" w14:paraId="41407CC3" w14:textId="77777777" w:rsidTr="00A177EA">
        <w:trPr>
          <w:trHeight w:val="232"/>
        </w:trPr>
        <w:tc>
          <w:tcPr>
            <w:tcW w:w="2099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</w:tcPr>
          <w:p w14:paraId="4416C388" w14:textId="77777777" w:rsidR="00144019" w:rsidRPr="00A177EA" w:rsidRDefault="00144019" w:rsidP="004E4D1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3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D9D9D9" w:themeFill="background1" w:themeFillShade="D9"/>
          </w:tcPr>
          <w:p w14:paraId="38581E8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50%</w:t>
            </w:r>
          </w:p>
        </w:tc>
        <w:tc>
          <w:tcPr>
            <w:tcW w:w="1630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D9D9D9" w:themeFill="background1" w:themeFillShade="D9"/>
          </w:tcPr>
          <w:p w14:paraId="2798375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50%</w:t>
            </w:r>
          </w:p>
        </w:tc>
        <w:tc>
          <w:tcPr>
            <w:tcW w:w="1630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D9D9D9" w:themeFill="background1" w:themeFillShade="D9"/>
          </w:tcPr>
          <w:p w14:paraId="1590396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50%</w:t>
            </w:r>
          </w:p>
        </w:tc>
        <w:tc>
          <w:tcPr>
            <w:tcW w:w="1709" w:type="dxa"/>
            <w:gridSpan w:val="3"/>
            <w:tcBorders>
              <w:top w:val="single" w:sz="24" w:space="0" w:color="auto"/>
              <w:bottom w:val="single" w:sz="24" w:space="0" w:color="auto"/>
            </w:tcBorders>
            <w:shd w:val="clear" w:color="auto" w:fill="D9D9D9" w:themeFill="background1" w:themeFillShade="D9"/>
          </w:tcPr>
          <w:p w14:paraId="58F7301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50%</w:t>
            </w:r>
          </w:p>
        </w:tc>
        <w:tc>
          <w:tcPr>
            <w:tcW w:w="1630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</w:tcPr>
          <w:p w14:paraId="1DFC85A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50%</w:t>
            </w:r>
          </w:p>
        </w:tc>
        <w:tc>
          <w:tcPr>
            <w:tcW w:w="163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</w:tcPr>
          <w:p w14:paraId="7B9FF9F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50%</w:t>
            </w:r>
          </w:p>
        </w:tc>
        <w:tc>
          <w:tcPr>
            <w:tcW w:w="1630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</w:tcPr>
          <w:p w14:paraId="434619B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50%</w:t>
            </w:r>
          </w:p>
        </w:tc>
        <w:tc>
          <w:tcPr>
            <w:tcW w:w="1630" w:type="dxa"/>
            <w:gridSpan w:val="3"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</w:tcPr>
          <w:p w14:paraId="7355E50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50%</w:t>
            </w:r>
          </w:p>
        </w:tc>
      </w:tr>
      <w:tr w:rsidR="00144019" w:rsidRPr="00A177EA" w14:paraId="14B05158" w14:textId="77777777" w:rsidTr="00A177EA">
        <w:trPr>
          <w:trHeight w:val="232"/>
        </w:trPr>
        <w:tc>
          <w:tcPr>
            <w:tcW w:w="2099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1FF0D4B" w14:textId="77777777" w:rsidR="00144019" w:rsidRPr="00A177EA" w:rsidRDefault="00144019" w:rsidP="004E4D1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12 month</w:t>
            </w:r>
            <w:proofErr w:type="gramEnd"/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etention</w:t>
            </w:r>
          </w:p>
        </w:tc>
        <w:tc>
          <w:tcPr>
            <w:tcW w:w="1630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10ADE8E4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7ACC22D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046215F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9" w:type="dxa"/>
            <w:gridSpan w:val="3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41F12F2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</w:tcPr>
          <w:p w14:paraId="5CAA81C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4424368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</w:tcPr>
          <w:p w14:paraId="4D20AD8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3"/>
            <w:tcBorders>
              <w:top w:val="single" w:sz="24" w:space="0" w:color="auto"/>
            </w:tcBorders>
            <w:shd w:val="clear" w:color="auto" w:fill="FFFFFF" w:themeFill="background1"/>
          </w:tcPr>
          <w:p w14:paraId="79AD9EC1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4019" w:rsidRPr="00A177EA" w14:paraId="484C0501" w14:textId="77777777" w:rsidTr="00A177EA">
        <w:trPr>
          <w:trHeight w:val="232"/>
        </w:trPr>
        <w:tc>
          <w:tcPr>
            <w:tcW w:w="2099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B2D60EE" w14:textId="77777777" w:rsidR="00144019" w:rsidRPr="00A177EA" w:rsidRDefault="00144019" w:rsidP="004E4D1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post PEPFAR</w:t>
            </w:r>
          </w:p>
        </w:tc>
        <w:tc>
          <w:tcPr>
            <w:tcW w:w="1630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26EC5AA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4.5% (-9.4, 0.4%)</w:t>
            </w: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545DE054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5.4% (-9.8, -1.0%)</w:t>
            </w: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3073CA70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5.1% (-9.7, -0.6%)</w:t>
            </w:r>
          </w:p>
        </w:tc>
        <w:tc>
          <w:tcPr>
            <w:tcW w:w="1709" w:type="dxa"/>
            <w:gridSpan w:val="3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6529EEF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5.3% (-9.1, -1.4%)</w:t>
            </w: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</w:tcPr>
          <w:p w14:paraId="14C0A5F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5.0% (-8.4, -1.7%)</w:t>
            </w:r>
          </w:p>
        </w:tc>
        <w:tc>
          <w:tcPr>
            <w:tcW w:w="163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DABA55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5.6% (-9.3, -1.9%)</w:t>
            </w: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</w:tcPr>
          <w:p w14:paraId="7CF38FD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5.5% (-9.3, -1.7%)</w:t>
            </w:r>
          </w:p>
        </w:tc>
        <w:tc>
          <w:tcPr>
            <w:tcW w:w="1630" w:type="dxa"/>
            <w:gridSpan w:val="3"/>
            <w:tcBorders>
              <w:top w:val="single" w:sz="24" w:space="0" w:color="auto"/>
            </w:tcBorders>
            <w:shd w:val="clear" w:color="auto" w:fill="FFFFFF" w:themeFill="background1"/>
          </w:tcPr>
          <w:p w14:paraId="26E207A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5.8% (-9.3, 2.3%)</w:t>
            </w:r>
          </w:p>
        </w:tc>
      </w:tr>
      <w:tr w:rsidR="00144019" w:rsidRPr="00A177EA" w14:paraId="56D428C1" w14:textId="77777777" w:rsidTr="00A177EA">
        <w:trPr>
          <w:trHeight w:val="213"/>
        </w:trPr>
        <w:tc>
          <w:tcPr>
            <w:tcW w:w="2099" w:type="dxa"/>
            <w:shd w:val="clear" w:color="auto" w:fill="FFFFFF" w:themeFill="background1"/>
          </w:tcPr>
          <w:p w14:paraId="2768DCD1" w14:textId="77777777" w:rsidR="00144019" w:rsidRPr="00A177EA" w:rsidRDefault="00144019" w:rsidP="004E4D1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slope during PEPFAR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7CEC158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1.4% (-2.3, -0.4%)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08024FC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0.8% (-1.7, 0.1%)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5BBA810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1.0% (-1.9, -0.0%)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1CF56C5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1.1% (-1.9, -0.3%)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0E4A54A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1.7% (-2.3, -1.0%)</w:t>
            </w:r>
          </w:p>
        </w:tc>
        <w:tc>
          <w:tcPr>
            <w:tcW w:w="1630" w:type="dxa"/>
            <w:shd w:val="clear" w:color="auto" w:fill="FFFFFF" w:themeFill="background1"/>
          </w:tcPr>
          <w:p w14:paraId="549E0E4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1.1% (-1.9, -0.4%)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4E9615C0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1.2% (-1.9, -0.4%)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6ECD58C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1.3% (-2.0, -0.6%)</w:t>
            </w:r>
          </w:p>
        </w:tc>
      </w:tr>
      <w:tr w:rsidR="00144019" w:rsidRPr="00A177EA" w14:paraId="64B43A58" w14:textId="77777777" w:rsidTr="00A177EA">
        <w:trPr>
          <w:trHeight w:val="232"/>
        </w:trPr>
        <w:tc>
          <w:tcPr>
            <w:tcW w:w="2099" w:type="dxa"/>
            <w:shd w:val="clear" w:color="auto" w:fill="FFFFFF" w:themeFill="background1"/>
          </w:tcPr>
          <w:p w14:paraId="242C5932" w14:textId="77777777" w:rsidR="00144019" w:rsidRPr="00A177EA" w:rsidRDefault="00144019" w:rsidP="004E4D1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change in slope post-PEPFAR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546687E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0.5% (-3.3, 4.3%)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7C78F10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0.1% (0.0, 3.4%)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46C45FC8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0.2% (-3.3, 3.8%)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769B506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0.2% (-3.3., 3.8%)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3F68439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1.1% (-1.5, 3.7%)</w:t>
            </w:r>
          </w:p>
        </w:tc>
        <w:tc>
          <w:tcPr>
            <w:tcW w:w="1630" w:type="dxa"/>
            <w:shd w:val="clear" w:color="auto" w:fill="FFFFFF" w:themeFill="background1"/>
          </w:tcPr>
          <w:p w14:paraId="1DF6502D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0.8% (-2.1, 3.7%)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0D6E910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0.1% (-2.8, 3.1%)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65BED31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0.3% (-2.4, 3.0%)</w:t>
            </w:r>
          </w:p>
        </w:tc>
      </w:tr>
      <w:tr w:rsidR="00144019" w:rsidRPr="00A177EA" w14:paraId="6A50F768" w14:textId="77777777" w:rsidTr="00A177EA">
        <w:trPr>
          <w:trHeight w:val="232"/>
        </w:trPr>
        <w:tc>
          <w:tcPr>
            <w:tcW w:w="2099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12F35E1" w14:textId="77777777" w:rsidR="00144019" w:rsidRPr="00A177EA" w:rsidRDefault="00144019" w:rsidP="004E4D1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constant</w:t>
            </w:r>
          </w:p>
        </w:tc>
        <w:tc>
          <w:tcPr>
            <w:tcW w:w="163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3B32F8D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63.6% (59.7, 67.6%)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2D822781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63.7% (60.0, 67.4%)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753244F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70.0% (66.0, 73.1%)</w:t>
            </w:r>
          </w:p>
        </w:tc>
        <w:tc>
          <w:tcPr>
            <w:tcW w:w="1709" w:type="dxa"/>
            <w:gridSpan w:val="3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248BE3E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74.8% (71.3, 78.3%)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</w:tcPr>
          <w:p w14:paraId="25B24B91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55.8% (53.1, 58.5%)</w:t>
            </w:r>
          </w:p>
        </w:tc>
        <w:tc>
          <w:tcPr>
            <w:tcW w:w="163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409B3D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59.2% (56.0, 62.3%)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</w:tcPr>
          <w:p w14:paraId="43445754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61.9% (59.0, 64.9%)</w:t>
            </w:r>
          </w:p>
        </w:tc>
        <w:tc>
          <w:tcPr>
            <w:tcW w:w="1630" w:type="dxa"/>
            <w:gridSpan w:val="3"/>
            <w:tcBorders>
              <w:bottom w:val="single" w:sz="24" w:space="0" w:color="auto"/>
            </w:tcBorders>
            <w:shd w:val="clear" w:color="auto" w:fill="FFFFFF" w:themeFill="background1"/>
          </w:tcPr>
          <w:p w14:paraId="2FD71BC4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66.0% (62.8, 69.2%)</w:t>
            </w:r>
          </w:p>
        </w:tc>
      </w:tr>
      <w:tr w:rsidR="00144019" w:rsidRPr="00A177EA" w14:paraId="682F6787" w14:textId="77777777" w:rsidTr="00A177EA">
        <w:trPr>
          <w:gridAfter w:val="2"/>
          <w:wAfter w:w="602" w:type="dxa"/>
          <w:trHeight w:val="232"/>
        </w:trPr>
        <w:tc>
          <w:tcPr>
            <w:tcW w:w="2099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F303C61" w14:textId="77777777" w:rsidR="00144019" w:rsidRPr="00A177EA" w:rsidRDefault="00144019" w:rsidP="004E4D1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PEPFAR NGO</w:t>
            </w:r>
          </w:p>
        </w:tc>
        <w:tc>
          <w:tcPr>
            <w:tcW w:w="1956" w:type="dxa"/>
            <w:gridSpan w:val="2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388928C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2" w:type="dxa"/>
            <w:gridSpan w:val="2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00EE6EC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9" w:type="dxa"/>
            <w:gridSpan w:val="2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561D88C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461475F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</w:tcPr>
          <w:p w14:paraId="19FE2A7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2" w:type="dxa"/>
            <w:gridSpan w:val="3"/>
            <w:tcBorders>
              <w:top w:val="single" w:sz="24" w:space="0" w:color="auto"/>
            </w:tcBorders>
            <w:shd w:val="clear" w:color="auto" w:fill="FFFFFF" w:themeFill="background1"/>
          </w:tcPr>
          <w:p w14:paraId="46B11298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2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</w:tcPr>
          <w:p w14:paraId="12231D80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4019" w:rsidRPr="00A177EA" w14:paraId="14E72805" w14:textId="77777777" w:rsidTr="00A177EA">
        <w:trPr>
          <w:trHeight w:val="168"/>
        </w:trPr>
        <w:tc>
          <w:tcPr>
            <w:tcW w:w="2099" w:type="dxa"/>
            <w:shd w:val="clear" w:color="auto" w:fill="FFFFFF" w:themeFill="background1"/>
          </w:tcPr>
          <w:p w14:paraId="7DA39070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Anova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06E9163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3705393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5E7167B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3FA3FAA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10D363C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630" w:type="dxa"/>
            <w:shd w:val="clear" w:color="auto" w:fill="FFFFFF" w:themeFill="background1"/>
          </w:tcPr>
          <w:p w14:paraId="18A6DED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54BEF3D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3C9E0308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23C80E9D" w14:textId="77777777" w:rsidTr="00A177EA">
        <w:trPr>
          <w:trHeight w:val="252"/>
        </w:trPr>
        <w:tc>
          <w:tcPr>
            <w:tcW w:w="2099" w:type="dxa"/>
            <w:shd w:val="clear" w:color="auto" w:fill="FFFFFF" w:themeFill="background1"/>
          </w:tcPr>
          <w:p w14:paraId="02F700B1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Kheth'impilo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58E2349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5.9% (2.6, 9.2%)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790901E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699A61A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62A1AED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6FBE5B01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6.4% (4.1, 8.6%)</w:t>
            </w:r>
          </w:p>
        </w:tc>
        <w:tc>
          <w:tcPr>
            <w:tcW w:w="1630" w:type="dxa"/>
            <w:shd w:val="clear" w:color="auto" w:fill="FFFFFF" w:themeFill="background1"/>
          </w:tcPr>
          <w:p w14:paraId="74B625D4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0AD6289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54DFABA0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29F1B26A" w14:textId="77777777" w:rsidTr="00A177EA">
        <w:trPr>
          <w:trHeight w:val="232"/>
        </w:trPr>
        <w:tc>
          <w:tcPr>
            <w:tcW w:w="2099" w:type="dxa"/>
            <w:shd w:val="clear" w:color="auto" w:fill="FFFFFF" w:themeFill="background1"/>
          </w:tcPr>
          <w:p w14:paraId="4CE56FAE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nova/ Kheth'impilo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18FA4D7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0.8% (-3.4, 5.1%)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557A8D3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59897A8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0A2DB82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16FE6B5D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2.7% (-0.3, 5.6%)</w:t>
            </w:r>
          </w:p>
        </w:tc>
        <w:tc>
          <w:tcPr>
            <w:tcW w:w="1630" w:type="dxa"/>
            <w:shd w:val="clear" w:color="auto" w:fill="FFFFFF" w:themeFill="background1"/>
          </w:tcPr>
          <w:p w14:paraId="3969954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2291352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37B15AB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76C56F1B" w14:textId="77777777" w:rsidTr="00A177EA">
        <w:trPr>
          <w:trHeight w:val="232"/>
        </w:trPr>
        <w:tc>
          <w:tcPr>
            <w:tcW w:w="2099" w:type="dxa"/>
            <w:shd w:val="clear" w:color="auto" w:fill="FFFFFF" w:themeFill="background1"/>
          </w:tcPr>
          <w:p w14:paraId="38564C1F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that'sit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61B32344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0.6% (-5.0, 6.2%)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305CD80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74D81C5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21C5393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2630983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6.6% (2.8, 10.4%)</w:t>
            </w:r>
          </w:p>
        </w:tc>
        <w:tc>
          <w:tcPr>
            <w:tcW w:w="1630" w:type="dxa"/>
            <w:shd w:val="clear" w:color="auto" w:fill="FFFFFF" w:themeFill="background1"/>
          </w:tcPr>
          <w:p w14:paraId="314C80C0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5EF4088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52F75D5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77C7818C" w14:textId="77777777" w:rsidTr="00A177EA">
        <w:trPr>
          <w:trHeight w:val="232"/>
        </w:trPr>
        <w:tc>
          <w:tcPr>
            <w:tcW w:w="2099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F44531A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Right to Care</w:t>
            </w:r>
          </w:p>
        </w:tc>
        <w:tc>
          <w:tcPr>
            <w:tcW w:w="163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4B34BC5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1.8% (-2.1, 5.8%)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4129989D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73D09E6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255A517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</w:tcPr>
          <w:p w14:paraId="14F490A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3.8% (1.1, 6.4%)</w:t>
            </w:r>
          </w:p>
        </w:tc>
        <w:tc>
          <w:tcPr>
            <w:tcW w:w="163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55E66F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</w:tcPr>
          <w:p w14:paraId="11A17EE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tcBorders>
              <w:bottom w:val="single" w:sz="24" w:space="0" w:color="auto"/>
            </w:tcBorders>
            <w:shd w:val="clear" w:color="auto" w:fill="FFFFFF" w:themeFill="background1"/>
          </w:tcPr>
          <w:p w14:paraId="7B8D5374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70DBF478" w14:textId="77777777" w:rsidTr="00A177EA">
        <w:trPr>
          <w:trHeight w:val="232"/>
        </w:trPr>
        <w:tc>
          <w:tcPr>
            <w:tcW w:w="2099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BC1D42A" w14:textId="77777777" w:rsidR="00144019" w:rsidRPr="00A177EA" w:rsidRDefault="00144019" w:rsidP="004E4D1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linic size</w:t>
            </w:r>
          </w:p>
        </w:tc>
        <w:tc>
          <w:tcPr>
            <w:tcW w:w="1630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15F5364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7B305EFD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09B9134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9" w:type="dxa"/>
            <w:gridSpan w:val="3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1C24B4D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</w:tcPr>
          <w:p w14:paraId="473ADBE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813C69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</w:tcPr>
          <w:p w14:paraId="69B5C71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3"/>
            <w:tcBorders>
              <w:top w:val="single" w:sz="24" w:space="0" w:color="auto"/>
            </w:tcBorders>
            <w:shd w:val="clear" w:color="auto" w:fill="FFFFFF" w:themeFill="background1"/>
          </w:tcPr>
          <w:p w14:paraId="7DA2FD4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4019" w:rsidRPr="00A177EA" w14:paraId="1E4A37B5" w14:textId="77777777" w:rsidTr="00A177EA">
        <w:trPr>
          <w:trHeight w:val="252"/>
        </w:trPr>
        <w:tc>
          <w:tcPr>
            <w:tcW w:w="2099" w:type="dxa"/>
            <w:shd w:val="clear" w:color="auto" w:fill="FFFFFF" w:themeFill="background1"/>
          </w:tcPr>
          <w:p w14:paraId="413E91B6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74-1020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1868BF2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057ABC7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509D3E5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3B6DFF14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05DF69D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shd w:val="clear" w:color="auto" w:fill="FFFFFF" w:themeFill="background1"/>
          </w:tcPr>
          <w:p w14:paraId="66EB890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74F4FFC0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76044EA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6FB4A501" w14:textId="77777777" w:rsidTr="00A177EA">
        <w:trPr>
          <w:trHeight w:val="213"/>
        </w:trPr>
        <w:tc>
          <w:tcPr>
            <w:tcW w:w="2099" w:type="dxa"/>
            <w:shd w:val="clear" w:color="auto" w:fill="FFFFFF" w:themeFill="background1"/>
          </w:tcPr>
          <w:p w14:paraId="2047E8E8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21-2562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01BED11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1067494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1.5% (-2.2, 5.2%)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6572E2F0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0379003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540AB89D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shd w:val="clear" w:color="auto" w:fill="FFFFFF" w:themeFill="background1"/>
          </w:tcPr>
          <w:p w14:paraId="3A594F6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0.3% (-3.4, 2.8%)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0F48F420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7CCA15D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27F5E0E4" w14:textId="77777777" w:rsidTr="00A177EA">
        <w:trPr>
          <w:trHeight w:val="232"/>
        </w:trPr>
        <w:tc>
          <w:tcPr>
            <w:tcW w:w="2099" w:type="dxa"/>
            <w:shd w:val="clear" w:color="auto" w:fill="FFFFFF" w:themeFill="background1"/>
          </w:tcPr>
          <w:p w14:paraId="002B17B8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lastRenderedPageBreak/>
              <w:t>2563-4021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1039A72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0ECECE61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1.2% (-2.5, 5.0%)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2ED0121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7F53113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30C86FF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shd w:val="clear" w:color="auto" w:fill="FFFFFF" w:themeFill="background1"/>
          </w:tcPr>
          <w:p w14:paraId="147CB38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0.5% (-2.7, 3.6%)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0F00C0A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2AEB826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03F51AC2" w14:textId="77777777" w:rsidTr="00A177EA">
        <w:trPr>
          <w:trHeight w:val="232"/>
        </w:trPr>
        <w:tc>
          <w:tcPr>
            <w:tcW w:w="2099" w:type="dxa"/>
            <w:shd w:val="clear" w:color="auto" w:fill="FFFFFF" w:themeFill="background1"/>
          </w:tcPr>
          <w:p w14:paraId="1EC144E6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022-5856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777CFCA0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10F4747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8.8% (5.1, 12.5%)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0D25F50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043676B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387554E0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shd w:val="clear" w:color="auto" w:fill="FFFFFF" w:themeFill="background1"/>
          </w:tcPr>
          <w:p w14:paraId="0845DBA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4.4% (-1.3, 7.6%)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7B08A46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1598049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24DEC2DD" w14:textId="77777777" w:rsidTr="00A177EA">
        <w:trPr>
          <w:trHeight w:val="232"/>
        </w:trPr>
        <w:tc>
          <w:tcPr>
            <w:tcW w:w="2099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D10284A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857-9760</w:t>
            </w:r>
          </w:p>
        </w:tc>
        <w:tc>
          <w:tcPr>
            <w:tcW w:w="163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1FE69858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6C6F2C60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3.6% (-0.2, 7.4%)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000658DD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0E8BBEAD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</w:tcPr>
          <w:p w14:paraId="221EA2A8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C52C3D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0.1% (-3.1, 3.3%)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</w:tcPr>
          <w:p w14:paraId="5E2F06C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tcBorders>
              <w:bottom w:val="single" w:sz="24" w:space="0" w:color="auto"/>
            </w:tcBorders>
            <w:shd w:val="clear" w:color="auto" w:fill="FFFFFF" w:themeFill="background1"/>
          </w:tcPr>
          <w:p w14:paraId="4D2523E4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0E513879" w14:textId="77777777" w:rsidTr="00A177EA">
        <w:trPr>
          <w:trHeight w:val="232"/>
        </w:trPr>
        <w:tc>
          <w:tcPr>
            <w:tcW w:w="2099" w:type="dxa"/>
            <w:shd w:val="clear" w:color="auto" w:fill="FFFFFF" w:themeFill="background1"/>
          </w:tcPr>
          <w:p w14:paraId="10E65461" w14:textId="77777777" w:rsidR="00144019" w:rsidRPr="00A177EA" w:rsidRDefault="00144019" w:rsidP="004E4D1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6F3FDAA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7FB3916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26DE15B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30F45D68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29B03AA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30" w:type="dxa"/>
            <w:shd w:val="clear" w:color="auto" w:fill="FFFFFF" w:themeFill="background1"/>
          </w:tcPr>
          <w:p w14:paraId="68C699F1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260C8FC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4AF4042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44019" w:rsidRPr="00A177EA" w14:paraId="367D5528" w14:textId="77777777" w:rsidTr="00A177EA">
        <w:trPr>
          <w:trHeight w:val="213"/>
        </w:trPr>
        <w:tc>
          <w:tcPr>
            <w:tcW w:w="2099" w:type="dxa"/>
            <w:shd w:val="clear" w:color="auto" w:fill="FFFFFF" w:themeFill="background1"/>
          </w:tcPr>
          <w:p w14:paraId="5CF032AD" w14:textId="77777777" w:rsidR="00144019" w:rsidRPr="00A177EA" w:rsidRDefault="00144019" w:rsidP="004E4D1C">
            <w:pPr>
              <w:pStyle w:val="NoSpacing"/>
              <w:ind w:left="345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05D503F2" w14:textId="77777777" w:rsidR="00144019" w:rsidRPr="00A177EA" w:rsidRDefault="00144019" w:rsidP="004E4D1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5805205F" w14:textId="77777777" w:rsidR="00144019" w:rsidRPr="00A177EA" w:rsidRDefault="00144019" w:rsidP="004E4D1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57B7C4F6" w14:textId="77777777" w:rsidR="00144019" w:rsidRPr="00A177EA" w:rsidRDefault="00144019" w:rsidP="004E4D1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400BF326" w14:textId="77777777" w:rsidR="00144019" w:rsidRPr="00A177EA" w:rsidRDefault="00144019" w:rsidP="004E4D1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257BD438" w14:textId="77777777" w:rsidR="00144019" w:rsidRPr="00A177EA" w:rsidRDefault="00144019" w:rsidP="004E4D1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shd w:val="clear" w:color="auto" w:fill="FFFFFF" w:themeFill="background1"/>
          </w:tcPr>
          <w:p w14:paraId="1A8932E6" w14:textId="77777777" w:rsidR="00144019" w:rsidRPr="00A177EA" w:rsidRDefault="00144019" w:rsidP="004E4D1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1C727122" w14:textId="77777777" w:rsidR="00144019" w:rsidRPr="00A177EA" w:rsidRDefault="00144019" w:rsidP="004E4D1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6D6AD514" w14:textId="77777777" w:rsidR="00144019" w:rsidRPr="00A177EA" w:rsidRDefault="00144019" w:rsidP="004E4D1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2E289C12" w14:textId="77777777" w:rsidTr="00A177EA">
        <w:trPr>
          <w:trHeight w:val="232"/>
        </w:trPr>
        <w:tc>
          <w:tcPr>
            <w:tcW w:w="2099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138A0CC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63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747D6D9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0AE28F5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30A15B90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5.5% (-8.0, -3.1%)</w:t>
            </w:r>
          </w:p>
        </w:tc>
        <w:tc>
          <w:tcPr>
            <w:tcW w:w="1709" w:type="dxa"/>
            <w:gridSpan w:val="3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3942792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</w:tcPr>
          <w:p w14:paraId="462FB9B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FF3AF4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</w:tcPr>
          <w:p w14:paraId="32988A9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3.3% (-5.3, -1.3%)</w:t>
            </w:r>
          </w:p>
        </w:tc>
        <w:tc>
          <w:tcPr>
            <w:tcW w:w="1630" w:type="dxa"/>
            <w:gridSpan w:val="3"/>
            <w:tcBorders>
              <w:bottom w:val="single" w:sz="24" w:space="0" w:color="auto"/>
            </w:tcBorders>
            <w:shd w:val="clear" w:color="auto" w:fill="FFFFFF" w:themeFill="background1"/>
          </w:tcPr>
          <w:p w14:paraId="210A95F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25FEFD94" w14:textId="77777777" w:rsidTr="00A177EA">
        <w:trPr>
          <w:trHeight w:val="232"/>
        </w:trPr>
        <w:tc>
          <w:tcPr>
            <w:tcW w:w="2099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6F828DE" w14:textId="77777777" w:rsidR="00144019" w:rsidRPr="00A177EA" w:rsidRDefault="00144019" w:rsidP="004E4D1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vernment support</w:t>
            </w:r>
          </w:p>
        </w:tc>
        <w:tc>
          <w:tcPr>
            <w:tcW w:w="1630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5944ADA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3AC7CEA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1E50438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9" w:type="dxa"/>
            <w:gridSpan w:val="3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083B378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</w:tcPr>
          <w:p w14:paraId="62CD492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87CF9B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</w:tcPr>
          <w:p w14:paraId="6D85E94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3"/>
            <w:tcBorders>
              <w:top w:val="single" w:sz="24" w:space="0" w:color="auto"/>
            </w:tcBorders>
            <w:shd w:val="clear" w:color="auto" w:fill="FFFFFF" w:themeFill="background1"/>
          </w:tcPr>
          <w:p w14:paraId="4553415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4019" w:rsidRPr="00A177EA" w14:paraId="7D8118A8" w14:textId="77777777" w:rsidTr="00A177EA">
        <w:trPr>
          <w:trHeight w:val="232"/>
        </w:trPr>
        <w:tc>
          <w:tcPr>
            <w:tcW w:w="2099" w:type="dxa"/>
            <w:shd w:val="clear" w:color="auto" w:fill="FFFFFF" w:themeFill="background1"/>
          </w:tcPr>
          <w:p w14:paraId="4252CF1D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ity of Cape Town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7DE055C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2248007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3F45FC24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7AE6CC0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032E891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shd w:val="clear" w:color="auto" w:fill="FFFFFF" w:themeFill="background1"/>
          </w:tcPr>
          <w:p w14:paraId="2B4E92D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00635D1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7EF7A4F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144019" w:rsidRPr="00A177EA" w14:paraId="719119DF" w14:textId="77777777" w:rsidTr="00A177EA">
        <w:trPr>
          <w:trHeight w:val="232"/>
        </w:trPr>
        <w:tc>
          <w:tcPr>
            <w:tcW w:w="2099" w:type="dxa"/>
            <w:shd w:val="clear" w:color="auto" w:fill="FFFFFF" w:themeFill="background1"/>
          </w:tcPr>
          <w:p w14:paraId="5C9BEDC6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Western Cape Gov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64FDB1C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739ADC6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1705B6C8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5141D10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3.7% (-9.5, 2.1%)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64FCC020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shd w:val="clear" w:color="auto" w:fill="FFFFFF" w:themeFill="background1"/>
          </w:tcPr>
          <w:p w14:paraId="4F63698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33D390E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566B686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7.6% (-9.9, -5.2%)</w:t>
            </w:r>
          </w:p>
        </w:tc>
      </w:tr>
      <w:tr w:rsidR="00144019" w:rsidRPr="00A177EA" w14:paraId="47DC228F" w14:textId="77777777" w:rsidTr="00A177EA">
        <w:trPr>
          <w:trHeight w:val="446"/>
        </w:trPr>
        <w:tc>
          <w:tcPr>
            <w:tcW w:w="2099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69A73C6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Combined</w:t>
            </w:r>
          </w:p>
        </w:tc>
        <w:tc>
          <w:tcPr>
            <w:tcW w:w="163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4E58653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302F0914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177C1CE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0F6DC58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10.1% (-12.7, -7.6%)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</w:tcPr>
          <w:p w14:paraId="014080D4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29AE6E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</w:tcPr>
          <w:p w14:paraId="2B9849D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tcBorders>
              <w:bottom w:val="single" w:sz="24" w:space="0" w:color="auto"/>
            </w:tcBorders>
            <w:shd w:val="clear" w:color="auto" w:fill="FFFFFF" w:themeFill="background1"/>
          </w:tcPr>
          <w:p w14:paraId="0C558501" w14:textId="77777777" w:rsidR="00144019" w:rsidRPr="00A177EA" w:rsidRDefault="00144019" w:rsidP="004E4D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5.2% (-10.5, 0.1%)</w:t>
            </w:r>
          </w:p>
        </w:tc>
      </w:tr>
      <w:tr w:rsidR="00144019" w:rsidRPr="00A177EA" w14:paraId="7B6A93F0" w14:textId="77777777" w:rsidTr="00A177EA">
        <w:trPr>
          <w:trHeight w:val="232"/>
        </w:trPr>
        <w:tc>
          <w:tcPr>
            <w:tcW w:w="2099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</w:tcPr>
          <w:p w14:paraId="6326AA11" w14:textId="77777777" w:rsidR="00144019" w:rsidRPr="00A177EA" w:rsidRDefault="00144019" w:rsidP="004E4D1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3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D9D9D9" w:themeFill="background1" w:themeFillShade="D9"/>
          </w:tcPr>
          <w:p w14:paraId="5D5735B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75%</w:t>
            </w:r>
          </w:p>
        </w:tc>
        <w:tc>
          <w:tcPr>
            <w:tcW w:w="1630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D9D9D9" w:themeFill="background1" w:themeFillShade="D9"/>
          </w:tcPr>
          <w:p w14:paraId="75B4FB7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75%</w:t>
            </w:r>
          </w:p>
        </w:tc>
        <w:tc>
          <w:tcPr>
            <w:tcW w:w="1630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D9D9D9" w:themeFill="background1" w:themeFillShade="D9"/>
          </w:tcPr>
          <w:p w14:paraId="3B1F9E0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75%</w:t>
            </w:r>
          </w:p>
        </w:tc>
        <w:tc>
          <w:tcPr>
            <w:tcW w:w="1709" w:type="dxa"/>
            <w:gridSpan w:val="3"/>
            <w:tcBorders>
              <w:top w:val="single" w:sz="24" w:space="0" w:color="auto"/>
              <w:bottom w:val="single" w:sz="24" w:space="0" w:color="auto"/>
            </w:tcBorders>
            <w:shd w:val="clear" w:color="auto" w:fill="D9D9D9" w:themeFill="background1" w:themeFillShade="D9"/>
          </w:tcPr>
          <w:p w14:paraId="46FD78C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75%</w:t>
            </w:r>
          </w:p>
        </w:tc>
        <w:tc>
          <w:tcPr>
            <w:tcW w:w="1630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</w:tcPr>
          <w:p w14:paraId="050F8A7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75%</w:t>
            </w:r>
          </w:p>
        </w:tc>
        <w:tc>
          <w:tcPr>
            <w:tcW w:w="163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</w:tcPr>
          <w:p w14:paraId="4040C49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75%</w:t>
            </w:r>
          </w:p>
        </w:tc>
        <w:tc>
          <w:tcPr>
            <w:tcW w:w="1630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</w:tcPr>
          <w:p w14:paraId="0FC28CE8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75%</w:t>
            </w:r>
          </w:p>
        </w:tc>
        <w:tc>
          <w:tcPr>
            <w:tcW w:w="1630" w:type="dxa"/>
            <w:gridSpan w:val="3"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</w:tcPr>
          <w:p w14:paraId="35A44EA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75%</w:t>
            </w:r>
          </w:p>
        </w:tc>
      </w:tr>
      <w:tr w:rsidR="00144019" w:rsidRPr="00A177EA" w14:paraId="239C809E" w14:textId="77777777" w:rsidTr="00A177EA">
        <w:trPr>
          <w:trHeight w:val="232"/>
        </w:trPr>
        <w:tc>
          <w:tcPr>
            <w:tcW w:w="2099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2BA69A1" w14:textId="77777777" w:rsidR="00144019" w:rsidRPr="00A177EA" w:rsidRDefault="00144019" w:rsidP="004E4D1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12 month</w:t>
            </w:r>
            <w:proofErr w:type="gramEnd"/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etention</w:t>
            </w:r>
          </w:p>
        </w:tc>
        <w:tc>
          <w:tcPr>
            <w:tcW w:w="1630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047320A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4FB968D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16F89BDD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9" w:type="dxa"/>
            <w:gridSpan w:val="3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5A801BE4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</w:tcPr>
          <w:p w14:paraId="7FBAD2E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D3A5A1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</w:tcPr>
          <w:p w14:paraId="029EDA3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3"/>
            <w:tcBorders>
              <w:top w:val="single" w:sz="24" w:space="0" w:color="auto"/>
            </w:tcBorders>
            <w:shd w:val="clear" w:color="auto" w:fill="FFFFFF" w:themeFill="background1"/>
          </w:tcPr>
          <w:p w14:paraId="2326D3E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4019" w:rsidRPr="00A177EA" w14:paraId="1D36B687" w14:textId="77777777" w:rsidTr="00A177EA">
        <w:trPr>
          <w:trHeight w:val="232"/>
        </w:trPr>
        <w:tc>
          <w:tcPr>
            <w:tcW w:w="2099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5FEF840" w14:textId="77777777" w:rsidR="00144019" w:rsidRPr="00A177EA" w:rsidRDefault="00144019" w:rsidP="004E4D1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post PEPFAR</w:t>
            </w:r>
          </w:p>
        </w:tc>
        <w:tc>
          <w:tcPr>
            <w:tcW w:w="1630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61869AB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5.2% (-8.7, -1.6%)</w:t>
            </w: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03E98AA4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4.5% (-8.3, -0.7%)</w:t>
            </w: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31785F3D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5.3% (-9.1, -1.5%)</w:t>
            </w:r>
          </w:p>
        </w:tc>
        <w:tc>
          <w:tcPr>
            <w:tcW w:w="1709" w:type="dxa"/>
            <w:gridSpan w:val="3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71EA80B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6.4% (-10.5, -2.4%)</w:t>
            </w: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</w:tcPr>
          <w:p w14:paraId="4C582F30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5.2% (-9.4, -1.0%)</w:t>
            </w:r>
          </w:p>
        </w:tc>
        <w:tc>
          <w:tcPr>
            <w:tcW w:w="163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E172E7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4.5% (-8.9, 0.0%)</w:t>
            </w: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</w:tcPr>
          <w:p w14:paraId="0A5E3F8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5.2% (-9.2, -1.2%)</w:t>
            </w:r>
          </w:p>
        </w:tc>
        <w:tc>
          <w:tcPr>
            <w:tcW w:w="1630" w:type="dxa"/>
            <w:gridSpan w:val="3"/>
            <w:tcBorders>
              <w:top w:val="single" w:sz="24" w:space="0" w:color="auto"/>
            </w:tcBorders>
            <w:shd w:val="clear" w:color="auto" w:fill="FFFFFF" w:themeFill="background1"/>
          </w:tcPr>
          <w:p w14:paraId="5CB8162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5.0% (-8.5, -1.5%)</w:t>
            </w:r>
          </w:p>
        </w:tc>
      </w:tr>
      <w:tr w:rsidR="00144019" w:rsidRPr="00A177EA" w14:paraId="0B1FEFF5" w14:textId="77777777" w:rsidTr="00A177EA">
        <w:trPr>
          <w:trHeight w:val="232"/>
        </w:trPr>
        <w:tc>
          <w:tcPr>
            <w:tcW w:w="2099" w:type="dxa"/>
            <w:shd w:val="clear" w:color="auto" w:fill="FFFFFF" w:themeFill="background1"/>
          </w:tcPr>
          <w:p w14:paraId="57052325" w14:textId="77777777" w:rsidR="00144019" w:rsidRPr="00A177EA" w:rsidRDefault="00144019" w:rsidP="004E4D1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slope during PEPFAR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7B2234E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1.8% (-2.6, -1.2%)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6A557D4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1.6% (-2.4, -0.9%)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6CB3FF81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1.5% (-2.3, -0.8%)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505DFB9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1.5% (-2.3, -0.7%)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40898FE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2.3% (-3.2, -1.5%)</w:t>
            </w:r>
          </w:p>
        </w:tc>
        <w:tc>
          <w:tcPr>
            <w:tcW w:w="1630" w:type="dxa"/>
            <w:shd w:val="clear" w:color="auto" w:fill="FFFFFF" w:themeFill="background1"/>
          </w:tcPr>
          <w:p w14:paraId="78630FD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2.1% (-3.0, -1.2%)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0B62E93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2.0% (-2.8, -1.2%)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6C9AD66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2.1% (-2.8, -1.4%)</w:t>
            </w:r>
          </w:p>
        </w:tc>
      </w:tr>
      <w:tr w:rsidR="00144019" w:rsidRPr="00A177EA" w14:paraId="2FD9DA5B" w14:textId="77777777" w:rsidTr="00A177EA">
        <w:trPr>
          <w:trHeight w:val="232"/>
        </w:trPr>
        <w:tc>
          <w:tcPr>
            <w:tcW w:w="2099" w:type="dxa"/>
            <w:shd w:val="clear" w:color="auto" w:fill="FFFFFF" w:themeFill="background1"/>
          </w:tcPr>
          <w:p w14:paraId="634548DE" w14:textId="77777777" w:rsidR="00144019" w:rsidRPr="00A177EA" w:rsidRDefault="00144019" w:rsidP="004E4D1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change in slope post-PEPFAR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740955B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3.6% (-2.7, 2.9%)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252980D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0.0% (-3.0, 3.0%)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444025E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0.6% (-3.6, 2.3%)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6BFABD1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1.9% (-0.4, 4.2%)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0D34578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1.0% (-2.3, 4.3%)</w:t>
            </w:r>
          </w:p>
        </w:tc>
        <w:tc>
          <w:tcPr>
            <w:tcW w:w="1630" w:type="dxa"/>
            <w:shd w:val="clear" w:color="auto" w:fill="FFFFFF" w:themeFill="background1"/>
          </w:tcPr>
          <w:p w14:paraId="2C0F6104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0.8% (-2.7, 4.3%)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6509910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0.4% (-2.7, 3.5%)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3B0E54D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0.0% (-2.7, 2.7%)</w:t>
            </w:r>
          </w:p>
        </w:tc>
      </w:tr>
      <w:tr w:rsidR="00144019" w:rsidRPr="00A177EA" w14:paraId="1D81F2D7" w14:textId="77777777" w:rsidTr="00A177EA">
        <w:trPr>
          <w:trHeight w:val="213"/>
        </w:trPr>
        <w:tc>
          <w:tcPr>
            <w:tcW w:w="2099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39AA083" w14:textId="77777777" w:rsidR="00144019" w:rsidRPr="00A177EA" w:rsidRDefault="00144019" w:rsidP="004E4D1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constant</w:t>
            </w:r>
          </w:p>
        </w:tc>
        <w:tc>
          <w:tcPr>
            <w:tcW w:w="163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6E0C980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69.5% (66.7, 72.4%)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7432427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73.4% (70.1, 76.6%)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472C2F3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74.9% (72.0, 77.9%)</w:t>
            </w:r>
          </w:p>
        </w:tc>
        <w:tc>
          <w:tcPr>
            <w:tcW w:w="1709" w:type="dxa"/>
            <w:gridSpan w:val="3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051CFB9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77.9% (74.2, 81.6%)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</w:tcPr>
          <w:p w14:paraId="43EBE3A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60.4% (57.0, 63.8%)</w:t>
            </w:r>
          </w:p>
        </w:tc>
        <w:tc>
          <w:tcPr>
            <w:tcW w:w="163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B89992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64.9% (61.1, 68.7%)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</w:tcPr>
          <w:p w14:paraId="78C4F69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65.6% (62.5, 68.7%)</w:t>
            </w:r>
          </w:p>
        </w:tc>
        <w:tc>
          <w:tcPr>
            <w:tcW w:w="1630" w:type="dxa"/>
            <w:gridSpan w:val="3"/>
            <w:tcBorders>
              <w:bottom w:val="single" w:sz="24" w:space="0" w:color="auto"/>
            </w:tcBorders>
            <w:shd w:val="clear" w:color="auto" w:fill="FFFFFF" w:themeFill="background1"/>
          </w:tcPr>
          <w:p w14:paraId="3735942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69.2% (66.1, 72.4%)</w:t>
            </w:r>
          </w:p>
        </w:tc>
      </w:tr>
      <w:tr w:rsidR="00144019" w:rsidRPr="00A177EA" w14:paraId="7519D3E3" w14:textId="77777777" w:rsidTr="00A177EA">
        <w:trPr>
          <w:trHeight w:val="232"/>
        </w:trPr>
        <w:tc>
          <w:tcPr>
            <w:tcW w:w="2099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D4DE4F2" w14:textId="77777777" w:rsidR="00144019" w:rsidRPr="00A177EA" w:rsidRDefault="00144019" w:rsidP="004E4D1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sz w:val="16"/>
                <w:szCs w:val="16"/>
              </w:rPr>
              <w:t>PEPFAR NGO</w:t>
            </w:r>
          </w:p>
        </w:tc>
        <w:tc>
          <w:tcPr>
            <w:tcW w:w="1630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5054CC4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602E0B7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617A091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9" w:type="dxa"/>
            <w:gridSpan w:val="3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21BB16FD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</w:tcPr>
          <w:p w14:paraId="216DAFC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7FCD37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</w:tcPr>
          <w:p w14:paraId="094926D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3"/>
            <w:tcBorders>
              <w:top w:val="single" w:sz="24" w:space="0" w:color="auto"/>
            </w:tcBorders>
            <w:shd w:val="clear" w:color="auto" w:fill="FFFFFF" w:themeFill="background1"/>
          </w:tcPr>
          <w:p w14:paraId="5664D3A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4019" w:rsidRPr="00A177EA" w14:paraId="510F0CEB" w14:textId="77777777" w:rsidTr="00A177EA">
        <w:trPr>
          <w:trHeight w:val="168"/>
        </w:trPr>
        <w:tc>
          <w:tcPr>
            <w:tcW w:w="2099" w:type="dxa"/>
            <w:shd w:val="clear" w:color="auto" w:fill="FFFFFF" w:themeFill="background1"/>
          </w:tcPr>
          <w:p w14:paraId="7AE29A35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Anova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6242CF1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380EF46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30C3E25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65CF479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5BFB900D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630" w:type="dxa"/>
            <w:shd w:val="clear" w:color="auto" w:fill="FFFFFF" w:themeFill="background1"/>
          </w:tcPr>
          <w:p w14:paraId="5CD2352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074D679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3F8AF61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5C4AC774" w14:textId="77777777" w:rsidTr="00A177EA">
        <w:trPr>
          <w:trHeight w:val="252"/>
        </w:trPr>
        <w:tc>
          <w:tcPr>
            <w:tcW w:w="2099" w:type="dxa"/>
            <w:shd w:val="clear" w:color="auto" w:fill="FFFFFF" w:themeFill="background1"/>
          </w:tcPr>
          <w:p w14:paraId="496F814A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Kheth'impilo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55BFDFA1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5.2% (2.8, 7.6%)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3CF304F8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521283F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2B5EA8AD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6979C2E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6.2% (3.3, 9.1%)</w:t>
            </w:r>
          </w:p>
        </w:tc>
        <w:tc>
          <w:tcPr>
            <w:tcW w:w="1630" w:type="dxa"/>
            <w:shd w:val="clear" w:color="auto" w:fill="FFFFFF" w:themeFill="background1"/>
          </w:tcPr>
          <w:p w14:paraId="7F37BBE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1830D43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244A953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4AA3E4AD" w14:textId="77777777" w:rsidTr="00A177EA">
        <w:trPr>
          <w:trHeight w:val="232"/>
        </w:trPr>
        <w:tc>
          <w:tcPr>
            <w:tcW w:w="2099" w:type="dxa"/>
            <w:shd w:val="clear" w:color="auto" w:fill="FFFFFF" w:themeFill="background1"/>
          </w:tcPr>
          <w:p w14:paraId="3BD285A2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nova/ Kheth'impilo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165D5F30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0.2% (-2.9, 3.3%)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171964E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444152D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191459F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3CCC8B0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2.1% (-1.5, 5.8%)</w:t>
            </w:r>
          </w:p>
        </w:tc>
        <w:tc>
          <w:tcPr>
            <w:tcW w:w="1630" w:type="dxa"/>
            <w:shd w:val="clear" w:color="auto" w:fill="FFFFFF" w:themeFill="background1"/>
          </w:tcPr>
          <w:p w14:paraId="0DFFA3F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23428C6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4B1047E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26B1C8B5" w14:textId="77777777" w:rsidTr="00A177EA">
        <w:trPr>
          <w:trHeight w:val="213"/>
        </w:trPr>
        <w:tc>
          <w:tcPr>
            <w:tcW w:w="2099" w:type="dxa"/>
            <w:shd w:val="clear" w:color="auto" w:fill="FFFFFF" w:themeFill="background1"/>
          </w:tcPr>
          <w:p w14:paraId="0C88A6AE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that'sit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716F0EE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2.7% (-1.3, 6.7%)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4C9C1F91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1C73E18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24A0E34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4B3CA4DD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6.1% (1.3, 10.9%)</w:t>
            </w:r>
          </w:p>
        </w:tc>
        <w:tc>
          <w:tcPr>
            <w:tcW w:w="1630" w:type="dxa"/>
            <w:shd w:val="clear" w:color="auto" w:fill="FFFFFF" w:themeFill="background1"/>
          </w:tcPr>
          <w:p w14:paraId="708D8C5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014E18E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2C1E6FB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0ADBE0CC" w14:textId="77777777" w:rsidTr="00A177EA">
        <w:trPr>
          <w:trHeight w:val="232"/>
        </w:trPr>
        <w:tc>
          <w:tcPr>
            <w:tcW w:w="2099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D6D9053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Right to Care</w:t>
            </w:r>
          </w:p>
        </w:tc>
        <w:tc>
          <w:tcPr>
            <w:tcW w:w="163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3F4683B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0.4% (-2.4, 3.2%)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0F374D6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57A1ECD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7A08E92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</w:tcPr>
          <w:p w14:paraId="42E625B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3.5% (0.1, 6.8%)</w:t>
            </w:r>
          </w:p>
        </w:tc>
        <w:tc>
          <w:tcPr>
            <w:tcW w:w="163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24274B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</w:tcPr>
          <w:p w14:paraId="1A854F8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tcBorders>
              <w:bottom w:val="single" w:sz="24" w:space="0" w:color="auto"/>
            </w:tcBorders>
            <w:shd w:val="clear" w:color="auto" w:fill="FFFFFF" w:themeFill="background1"/>
          </w:tcPr>
          <w:p w14:paraId="0748B1D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480679BD" w14:textId="77777777" w:rsidTr="00A177EA">
        <w:trPr>
          <w:trHeight w:val="232"/>
        </w:trPr>
        <w:tc>
          <w:tcPr>
            <w:tcW w:w="2099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04BBB77" w14:textId="77777777" w:rsidR="00144019" w:rsidRPr="00A177EA" w:rsidRDefault="00144019" w:rsidP="004E4D1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alth facility size</w:t>
            </w:r>
          </w:p>
        </w:tc>
        <w:tc>
          <w:tcPr>
            <w:tcW w:w="1630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6463976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5BB415B8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26B222BD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9" w:type="dxa"/>
            <w:gridSpan w:val="3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1AEB7FE8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</w:tcPr>
          <w:p w14:paraId="5796B98D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C5940F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</w:tcPr>
          <w:p w14:paraId="171F4A4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3"/>
            <w:tcBorders>
              <w:top w:val="single" w:sz="24" w:space="0" w:color="auto"/>
            </w:tcBorders>
            <w:shd w:val="clear" w:color="auto" w:fill="FFFFFF" w:themeFill="background1"/>
          </w:tcPr>
          <w:p w14:paraId="267094B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4019" w:rsidRPr="00A177EA" w14:paraId="2C48B9C9" w14:textId="77777777" w:rsidTr="00A177EA">
        <w:trPr>
          <w:trHeight w:val="252"/>
        </w:trPr>
        <w:tc>
          <w:tcPr>
            <w:tcW w:w="2099" w:type="dxa"/>
            <w:shd w:val="clear" w:color="auto" w:fill="FFFFFF" w:themeFill="background1"/>
          </w:tcPr>
          <w:p w14:paraId="3B791D27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74-1020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306044AD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78375CB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73.4% (70.1, 76.6%)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7EECB75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5A425CF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3EF48FB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shd w:val="clear" w:color="auto" w:fill="FFFFFF" w:themeFill="background1"/>
          </w:tcPr>
          <w:p w14:paraId="473B7870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64.9% (61.1, 68.7%)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4F8849A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3A7EC49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774DAA14" w14:textId="77777777" w:rsidTr="00A177EA">
        <w:trPr>
          <w:trHeight w:val="232"/>
        </w:trPr>
        <w:tc>
          <w:tcPr>
            <w:tcW w:w="2099" w:type="dxa"/>
            <w:shd w:val="clear" w:color="auto" w:fill="FFFFFF" w:themeFill="background1"/>
          </w:tcPr>
          <w:p w14:paraId="7D0C2131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21-2562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5562587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38E8132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4.5% (-7.7, -1.3%)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3A33EE80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75517FD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52A21EB1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shd w:val="clear" w:color="auto" w:fill="FFFFFF" w:themeFill="background1"/>
          </w:tcPr>
          <w:p w14:paraId="3080402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1.9% (-5.6, 1.9%)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4329AF19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312F1BE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6B66530B" w14:textId="77777777" w:rsidTr="00A177EA">
        <w:trPr>
          <w:trHeight w:val="232"/>
        </w:trPr>
        <w:tc>
          <w:tcPr>
            <w:tcW w:w="2099" w:type="dxa"/>
            <w:shd w:val="clear" w:color="auto" w:fill="FFFFFF" w:themeFill="background1"/>
          </w:tcPr>
          <w:p w14:paraId="7982C091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563-4021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28226BE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4B91F55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3.1% (-6.4, 0.1%)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397E4A4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3CF42B5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7E2F35C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shd w:val="clear" w:color="auto" w:fill="FFFFFF" w:themeFill="background1"/>
          </w:tcPr>
          <w:p w14:paraId="742F856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3.0% (-6.9, 0.8%)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5E1CFC4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19083858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123A4D54" w14:textId="77777777" w:rsidTr="00A177EA">
        <w:trPr>
          <w:trHeight w:val="213"/>
        </w:trPr>
        <w:tc>
          <w:tcPr>
            <w:tcW w:w="2099" w:type="dxa"/>
            <w:shd w:val="clear" w:color="auto" w:fill="FFFFFF" w:themeFill="background1"/>
          </w:tcPr>
          <w:p w14:paraId="4F8CCD59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022-5856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67AEAF0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337D0492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1.2% (-2.1, 4.4%)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5E251FE4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5145594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6C7EBE6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shd w:val="clear" w:color="auto" w:fill="FFFFFF" w:themeFill="background1"/>
          </w:tcPr>
          <w:p w14:paraId="555B4571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1.4% (-2.4, 5.2%)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2983D99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423F5204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2D8F49D2" w14:textId="77777777" w:rsidTr="00A177EA">
        <w:trPr>
          <w:trHeight w:val="232"/>
        </w:trPr>
        <w:tc>
          <w:tcPr>
            <w:tcW w:w="2099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1B55C3E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857-9760</w:t>
            </w:r>
          </w:p>
        </w:tc>
        <w:tc>
          <w:tcPr>
            <w:tcW w:w="163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05A0905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7BCF1174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1.9% (-5.2, 1.4%)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51DD8EE5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3BBFB57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</w:tcPr>
          <w:p w14:paraId="44A2757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78250F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2.5% (-6.3, 1.4%)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</w:tcPr>
          <w:p w14:paraId="4D6A0188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tcBorders>
              <w:bottom w:val="single" w:sz="24" w:space="0" w:color="auto"/>
            </w:tcBorders>
            <w:shd w:val="clear" w:color="auto" w:fill="FFFFFF" w:themeFill="background1"/>
          </w:tcPr>
          <w:p w14:paraId="76C98F6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3D668154" w14:textId="77777777" w:rsidTr="00A177EA">
        <w:trPr>
          <w:trHeight w:val="232"/>
        </w:trPr>
        <w:tc>
          <w:tcPr>
            <w:tcW w:w="2099" w:type="dxa"/>
            <w:shd w:val="clear" w:color="auto" w:fill="FFFFFF" w:themeFill="background1"/>
          </w:tcPr>
          <w:p w14:paraId="6D0FCA3D" w14:textId="77777777" w:rsidR="00144019" w:rsidRPr="00A177EA" w:rsidRDefault="00144019" w:rsidP="004E4D1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11CE74E8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3867ADB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7C81141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7EED57F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72540720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30" w:type="dxa"/>
            <w:shd w:val="clear" w:color="auto" w:fill="FFFFFF" w:themeFill="background1"/>
          </w:tcPr>
          <w:p w14:paraId="1CA24E9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19ADA2F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35529D3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44019" w:rsidRPr="00A177EA" w14:paraId="51B5E6E1" w14:textId="77777777" w:rsidTr="00A177EA">
        <w:trPr>
          <w:trHeight w:val="232"/>
        </w:trPr>
        <w:tc>
          <w:tcPr>
            <w:tcW w:w="2099" w:type="dxa"/>
            <w:shd w:val="clear" w:color="auto" w:fill="FFFFFF" w:themeFill="background1"/>
          </w:tcPr>
          <w:p w14:paraId="207C4364" w14:textId="77777777" w:rsidR="00144019" w:rsidRPr="00A177EA" w:rsidRDefault="00144019" w:rsidP="004E4D1C">
            <w:pPr>
              <w:pStyle w:val="NoSpacing"/>
              <w:ind w:left="345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5A321EEE" w14:textId="77777777" w:rsidR="00144019" w:rsidRPr="00A177EA" w:rsidRDefault="00144019" w:rsidP="004E4D1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4FD974DD" w14:textId="77777777" w:rsidR="00144019" w:rsidRPr="00A177EA" w:rsidRDefault="00144019" w:rsidP="004E4D1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64652B68" w14:textId="77777777" w:rsidR="00144019" w:rsidRPr="00A177EA" w:rsidRDefault="00144019" w:rsidP="004E4D1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74.9% (72.0, 77.9%)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183F2EEB" w14:textId="77777777" w:rsidR="00144019" w:rsidRPr="00A177EA" w:rsidRDefault="00144019" w:rsidP="004E4D1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4AF7A3B2" w14:textId="77777777" w:rsidR="00144019" w:rsidRPr="00A177EA" w:rsidRDefault="00144019" w:rsidP="004E4D1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shd w:val="clear" w:color="auto" w:fill="FFFFFF" w:themeFill="background1"/>
          </w:tcPr>
          <w:p w14:paraId="194FB198" w14:textId="77777777" w:rsidR="00144019" w:rsidRPr="00A177EA" w:rsidRDefault="00144019" w:rsidP="004E4D1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215CC41A" w14:textId="77777777" w:rsidR="00144019" w:rsidRPr="00A177EA" w:rsidRDefault="00144019" w:rsidP="004E4D1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65.6% (62.5, 68.7%)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7EDBCF8A" w14:textId="77777777" w:rsidR="00144019" w:rsidRPr="00A177EA" w:rsidRDefault="00144019" w:rsidP="004E4D1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3DF9A032" w14:textId="77777777" w:rsidTr="00A177EA">
        <w:trPr>
          <w:trHeight w:val="232"/>
        </w:trPr>
        <w:tc>
          <w:tcPr>
            <w:tcW w:w="2099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A67286B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63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7286732D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2AFD6B2D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5705717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5.3% (-7.3, -3.2%)</w:t>
            </w:r>
          </w:p>
        </w:tc>
        <w:tc>
          <w:tcPr>
            <w:tcW w:w="1709" w:type="dxa"/>
            <w:gridSpan w:val="3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06DFC7F1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</w:tcPr>
          <w:p w14:paraId="520621D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04E4020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</w:tcPr>
          <w:p w14:paraId="64FEFCD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3.1% (-5.2, -0.9%)</w:t>
            </w:r>
          </w:p>
        </w:tc>
        <w:tc>
          <w:tcPr>
            <w:tcW w:w="1630" w:type="dxa"/>
            <w:gridSpan w:val="3"/>
            <w:tcBorders>
              <w:bottom w:val="single" w:sz="24" w:space="0" w:color="auto"/>
            </w:tcBorders>
            <w:shd w:val="clear" w:color="auto" w:fill="FFFFFF" w:themeFill="background1"/>
          </w:tcPr>
          <w:p w14:paraId="2536AF8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4019" w:rsidRPr="00A177EA" w14:paraId="4A4DE588" w14:textId="77777777" w:rsidTr="00A177EA">
        <w:trPr>
          <w:trHeight w:val="232"/>
        </w:trPr>
        <w:tc>
          <w:tcPr>
            <w:tcW w:w="2099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C836E30" w14:textId="77777777" w:rsidR="00144019" w:rsidRPr="00A177EA" w:rsidRDefault="00144019" w:rsidP="004E4D1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vernment support</w:t>
            </w:r>
          </w:p>
        </w:tc>
        <w:tc>
          <w:tcPr>
            <w:tcW w:w="1630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492700F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785D52FB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2F45510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9" w:type="dxa"/>
            <w:gridSpan w:val="3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11437941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</w:tcPr>
          <w:p w14:paraId="648F6D0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D57A5F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</w:tcPr>
          <w:p w14:paraId="568827C3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gridSpan w:val="3"/>
            <w:tcBorders>
              <w:top w:val="single" w:sz="24" w:space="0" w:color="auto"/>
            </w:tcBorders>
            <w:shd w:val="clear" w:color="auto" w:fill="FFFFFF" w:themeFill="background1"/>
          </w:tcPr>
          <w:p w14:paraId="406A550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4019" w:rsidRPr="00A177EA" w14:paraId="7293E27C" w14:textId="77777777" w:rsidTr="00A177EA">
        <w:trPr>
          <w:trHeight w:val="213"/>
        </w:trPr>
        <w:tc>
          <w:tcPr>
            <w:tcW w:w="2099" w:type="dxa"/>
            <w:shd w:val="clear" w:color="auto" w:fill="FFFFFF" w:themeFill="background1"/>
          </w:tcPr>
          <w:p w14:paraId="296B7E61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ity of Cape Town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1BDC1F44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66A826E1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5BE861E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7D009E6D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77.9% (74.2, 81.6%)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1BCAAEB1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shd w:val="clear" w:color="auto" w:fill="FFFFFF" w:themeFill="background1"/>
          </w:tcPr>
          <w:p w14:paraId="499C6FC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1178F6F8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68A73B1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69.2% (66.1, 72.4%)</w:t>
            </w:r>
          </w:p>
        </w:tc>
      </w:tr>
      <w:tr w:rsidR="00144019" w:rsidRPr="00A177EA" w14:paraId="74985712" w14:textId="77777777" w:rsidTr="00A177EA">
        <w:trPr>
          <w:trHeight w:val="232"/>
        </w:trPr>
        <w:tc>
          <w:tcPr>
            <w:tcW w:w="2099" w:type="dxa"/>
            <w:shd w:val="clear" w:color="auto" w:fill="FFFFFF" w:themeFill="background1"/>
          </w:tcPr>
          <w:p w14:paraId="2E64A12A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Western Cape Gov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6587944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1D51828D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D9D9D9" w:themeFill="background1" w:themeFillShade="D9"/>
          </w:tcPr>
          <w:p w14:paraId="5B0A2B9F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shd w:val="clear" w:color="auto" w:fill="D9D9D9" w:themeFill="background1" w:themeFillShade="D9"/>
          </w:tcPr>
          <w:p w14:paraId="303848C8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4.2% (-10.3, 1.9%)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7A4CE83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shd w:val="clear" w:color="auto" w:fill="FFFFFF" w:themeFill="background1"/>
          </w:tcPr>
          <w:p w14:paraId="73754B5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shd w:val="clear" w:color="auto" w:fill="FFFFFF" w:themeFill="background1"/>
          </w:tcPr>
          <w:p w14:paraId="75D9106A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shd w:val="clear" w:color="auto" w:fill="FFFFFF" w:themeFill="background1"/>
          </w:tcPr>
          <w:p w14:paraId="2357A66D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7.2% (-9.5, -4.8%)</w:t>
            </w:r>
          </w:p>
        </w:tc>
      </w:tr>
      <w:tr w:rsidR="00144019" w:rsidRPr="00A177EA" w14:paraId="42C7D63A" w14:textId="77777777" w:rsidTr="00A177EA">
        <w:trPr>
          <w:trHeight w:val="232"/>
        </w:trPr>
        <w:tc>
          <w:tcPr>
            <w:tcW w:w="2099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3514594" w14:textId="77777777" w:rsidR="00144019" w:rsidRPr="00A177EA" w:rsidRDefault="00144019" w:rsidP="004E4D1C">
            <w:pPr>
              <w:ind w:left="329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Combined</w:t>
            </w:r>
          </w:p>
        </w:tc>
        <w:tc>
          <w:tcPr>
            <w:tcW w:w="163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2FE6F1F1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49DC86B6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2C28DDF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9" w:type="dxa"/>
            <w:gridSpan w:val="3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36D92600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8.1% (-10.8, -5.3%)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</w:tcPr>
          <w:p w14:paraId="4393A7D7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29AB4C8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</w:tcPr>
          <w:p w14:paraId="54160FAE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  <w:gridSpan w:val="3"/>
            <w:tcBorders>
              <w:bottom w:val="single" w:sz="24" w:space="0" w:color="auto"/>
            </w:tcBorders>
            <w:shd w:val="clear" w:color="auto" w:fill="FFFFFF" w:themeFill="background1"/>
          </w:tcPr>
          <w:p w14:paraId="6D647ACC" w14:textId="77777777" w:rsidR="00144019" w:rsidRPr="00A177EA" w:rsidRDefault="00144019" w:rsidP="004E4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77EA">
              <w:rPr>
                <w:rFonts w:ascii="Times New Roman" w:hAnsi="Times New Roman" w:cs="Times New Roman"/>
                <w:sz w:val="16"/>
                <w:szCs w:val="16"/>
              </w:rPr>
              <w:t>-6.2, -11.5, -1.0%)</w:t>
            </w:r>
          </w:p>
        </w:tc>
      </w:tr>
    </w:tbl>
    <w:p w14:paraId="07723B20" w14:textId="297C0EE4" w:rsidR="00144019" w:rsidRPr="00A177EA" w:rsidRDefault="00144019" w:rsidP="00144019">
      <w:pPr>
        <w:rPr>
          <w:rFonts w:ascii="Times New Roman" w:hAnsi="Times New Roman" w:cs="Times New Roman"/>
          <w:sz w:val="16"/>
          <w:szCs w:val="16"/>
        </w:rPr>
      </w:pPr>
    </w:p>
    <w:sectPr w:rsidR="00144019" w:rsidRPr="00A177EA" w:rsidSect="00CD6BC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210FC0"/>
    <w:multiLevelType w:val="hybridMultilevel"/>
    <w:tmpl w:val="95263B3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8A2EE5"/>
    <w:multiLevelType w:val="hybridMultilevel"/>
    <w:tmpl w:val="D4240D3E"/>
    <w:lvl w:ilvl="0" w:tplc="1A6CF5DE">
      <w:start w:val="1"/>
      <w:numFmt w:val="lowerLetter"/>
      <w:lvlText w:val="%1)"/>
      <w:lvlJc w:val="left"/>
      <w:pPr>
        <w:ind w:left="1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70" w:hanging="360"/>
      </w:pPr>
    </w:lvl>
    <w:lvl w:ilvl="2" w:tplc="0409001B" w:tentative="1">
      <w:start w:val="1"/>
      <w:numFmt w:val="lowerRoman"/>
      <w:lvlText w:val="%3."/>
      <w:lvlJc w:val="right"/>
      <w:pPr>
        <w:ind w:left="1590" w:hanging="180"/>
      </w:pPr>
    </w:lvl>
    <w:lvl w:ilvl="3" w:tplc="0409000F" w:tentative="1">
      <w:start w:val="1"/>
      <w:numFmt w:val="decimal"/>
      <w:lvlText w:val="%4."/>
      <w:lvlJc w:val="left"/>
      <w:pPr>
        <w:ind w:left="2310" w:hanging="360"/>
      </w:pPr>
    </w:lvl>
    <w:lvl w:ilvl="4" w:tplc="04090019" w:tentative="1">
      <w:start w:val="1"/>
      <w:numFmt w:val="lowerLetter"/>
      <w:lvlText w:val="%5."/>
      <w:lvlJc w:val="left"/>
      <w:pPr>
        <w:ind w:left="3030" w:hanging="360"/>
      </w:pPr>
    </w:lvl>
    <w:lvl w:ilvl="5" w:tplc="0409001B" w:tentative="1">
      <w:start w:val="1"/>
      <w:numFmt w:val="lowerRoman"/>
      <w:lvlText w:val="%6."/>
      <w:lvlJc w:val="right"/>
      <w:pPr>
        <w:ind w:left="3750" w:hanging="180"/>
      </w:pPr>
    </w:lvl>
    <w:lvl w:ilvl="6" w:tplc="0409000F" w:tentative="1">
      <w:start w:val="1"/>
      <w:numFmt w:val="decimal"/>
      <w:lvlText w:val="%7."/>
      <w:lvlJc w:val="left"/>
      <w:pPr>
        <w:ind w:left="4470" w:hanging="360"/>
      </w:pPr>
    </w:lvl>
    <w:lvl w:ilvl="7" w:tplc="04090019" w:tentative="1">
      <w:start w:val="1"/>
      <w:numFmt w:val="lowerLetter"/>
      <w:lvlText w:val="%8."/>
      <w:lvlJc w:val="left"/>
      <w:pPr>
        <w:ind w:left="5190" w:hanging="360"/>
      </w:pPr>
    </w:lvl>
    <w:lvl w:ilvl="8" w:tplc="0409001B" w:tentative="1">
      <w:start w:val="1"/>
      <w:numFmt w:val="lowerRoman"/>
      <w:lvlText w:val="%9."/>
      <w:lvlJc w:val="right"/>
      <w:pPr>
        <w:ind w:left="5910" w:hanging="180"/>
      </w:pPr>
    </w:lvl>
  </w:abstractNum>
  <w:abstractNum w:abstractNumId="2" w15:restartNumberingAfterBreak="0">
    <w:nsid w:val="5A9B43A4"/>
    <w:multiLevelType w:val="hybridMultilevel"/>
    <w:tmpl w:val="3CE6D2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FA2C8B"/>
    <w:multiLevelType w:val="hybridMultilevel"/>
    <w:tmpl w:val="CBC4B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019"/>
    <w:rsid w:val="00144019"/>
    <w:rsid w:val="003D203A"/>
    <w:rsid w:val="009C558C"/>
    <w:rsid w:val="00A1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7368D"/>
  <w15:chartTrackingRefBased/>
  <w15:docId w15:val="{AF044DEE-4DA4-44D6-995B-DEB2AA480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40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40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0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0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0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0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0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01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440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14401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44019"/>
  </w:style>
  <w:style w:type="paragraph" w:styleId="Revision">
    <w:name w:val="Revision"/>
    <w:hidden/>
    <w:uiPriority w:val="99"/>
    <w:semiHidden/>
    <w:rsid w:val="0014401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440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86</Words>
  <Characters>4484</Characters>
  <Application>Microsoft Office Word</Application>
  <DocSecurity>0</DocSecurity>
  <Lines>37</Lines>
  <Paragraphs>10</Paragraphs>
  <ScaleCrop>false</ScaleCrop>
  <Company/>
  <LinksUpToDate>false</LinksUpToDate>
  <CharactersWithSpaces>5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Chiliza</dc:creator>
  <cp:keywords/>
  <dc:description/>
  <cp:lastModifiedBy>Brennan, Alana T</cp:lastModifiedBy>
  <cp:revision>3</cp:revision>
  <dcterms:created xsi:type="dcterms:W3CDTF">2022-05-13T09:15:00Z</dcterms:created>
  <dcterms:modified xsi:type="dcterms:W3CDTF">2023-01-20T11:58:00Z</dcterms:modified>
</cp:coreProperties>
</file>